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8F34" w14:textId="77777777" w:rsidR="00E259B9" w:rsidRDefault="00CD74AB">
      <w:pPr>
        <w:spacing w:before="73" w:line="254" w:lineRule="auto"/>
        <w:ind w:left="128" w:right="515"/>
        <w:rPr>
          <w:sz w:val="15"/>
        </w:rPr>
      </w:pPr>
      <w:bookmarkStart w:id="0" w:name="Supp_Table_2.pdf"/>
      <w:bookmarkEnd w:id="0"/>
      <w:r>
        <w:rPr>
          <w:b/>
          <w:color w:val="010202"/>
          <w:sz w:val="15"/>
        </w:rPr>
        <w:t xml:space="preserve">Supplementary Table S2. </w:t>
      </w:r>
      <w:r>
        <w:rPr>
          <w:color w:val="010202"/>
          <w:sz w:val="15"/>
        </w:rPr>
        <w:t>List of the Top50 most enriched biological pathways identified during Functional Enrichment Analysis</w:t>
      </w:r>
    </w:p>
    <w:p w14:paraId="0AD58F35" w14:textId="77777777" w:rsidR="00E259B9" w:rsidRDefault="00CD74AB">
      <w:pPr>
        <w:pStyle w:val="BodyText"/>
        <w:spacing w:before="6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AD58FA8" wp14:editId="0AD58FA9">
                <wp:simplePos x="0" y="0"/>
                <wp:positionH relativeFrom="page">
                  <wp:posOffset>263133</wp:posOffset>
                </wp:positionH>
                <wp:positionV relativeFrom="paragraph">
                  <wp:posOffset>205465</wp:posOffset>
                </wp:positionV>
                <wp:extent cx="3903345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90C8BB" id="Graphic 1" o:spid="_x0000_s1026" style="position:absolute;margin-left:20.7pt;margin-top:16.2pt;width:307.35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Y3KuT94AAAAIAQAADwAAAAAAAAAAAAAAAABxBAAAZHJzL2Rvd25yZXYueG1sUEsFBgAA&#10;AAAEAAQA8wAAAHwFAAAAAA==&#10;" path="m,l3903281,e" filled="f" strokecolor="#020303" strokeweight=".5pt">
                <v:path arrowok="t"/>
                <w10:wrap type="topAndBottom" anchorx="page"/>
              </v:shape>
            </w:pict>
          </mc:Fallback>
        </mc:AlternateContent>
      </w:r>
    </w:p>
    <w:p w14:paraId="0AD58F36" w14:textId="77777777" w:rsidR="00E259B9" w:rsidRDefault="00CD74AB">
      <w:pPr>
        <w:pStyle w:val="Title"/>
        <w:tabs>
          <w:tab w:val="left" w:pos="2931"/>
        </w:tabs>
      </w:pPr>
      <w:r>
        <w:rPr>
          <w:color w:val="010202"/>
        </w:rPr>
        <w:t>Biological</w:t>
      </w:r>
      <w:r>
        <w:rPr>
          <w:color w:val="010202"/>
          <w:spacing w:val="7"/>
        </w:rPr>
        <w:t xml:space="preserve"> </w:t>
      </w:r>
      <w:r>
        <w:rPr>
          <w:color w:val="010202"/>
          <w:spacing w:val="-2"/>
        </w:rPr>
        <w:t>Pathway</w:t>
      </w:r>
      <w:r>
        <w:rPr>
          <w:color w:val="010202"/>
        </w:rPr>
        <w:tab/>
        <w:t>Genes</w:t>
      </w:r>
      <w:r>
        <w:rPr>
          <w:color w:val="010202"/>
          <w:spacing w:val="1"/>
        </w:rPr>
        <w:t xml:space="preserve"> </w:t>
      </w:r>
      <w:r>
        <w:rPr>
          <w:color w:val="010202"/>
        </w:rPr>
        <w:t>Mapped</w:t>
      </w:r>
      <w:r>
        <w:rPr>
          <w:color w:val="010202"/>
          <w:spacing w:val="2"/>
        </w:rPr>
        <w:t xml:space="preserve"> </w:t>
      </w:r>
      <w:r>
        <w:rPr>
          <w:color w:val="010202"/>
        </w:rPr>
        <w:t>(from</w:t>
      </w:r>
      <w:r>
        <w:rPr>
          <w:color w:val="010202"/>
          <w:spacing w:val="2"/>
        </w:rPr>
        <w:t xml:space="preserve"> </w:t>
      </w:r>
      <w:r>
        <w:rPr>
          <w:color w:val="010202"/>
        </w:rPr>
        <w:t>input</w:t>
      </w:r>
      <w:r>
        <w:rPr>
          <w:color w:val="010202"/>
          <w:spacing w:val="2"/>
        </w:rPr>
        <w:t xml:space="preserve"> </w:t>
      </w:r>
      <w:r>
        <w:rPr>
          <w:color w:val="010202"/>
        </w:rPr>
        <w:t>data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4"/>
        </w:rPr>
        <w:t>set)</w:t>
      </w:r>
    </w:p>
    <w:p w14:paraId="0AD58F37" w14:textId="77777777" w:rsidR="00E259B9" w:rsidRDefault="00CD74AB">
      <w:pPr>
        <w:pStyle w:val="BodyText"/>
        <w:spacing w:before="5"/>
        <w:rPr>
          <w:b/>
          <w:sz w:val="11"/>
        </w:rPr>
      </w:pPr>
      <w:r>
        <w:rPr>
          <w:b/>
          <w:noProof/>
          <w:sz w:val="11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AD58FAA" wp14:editId="0AD58FAB">
                <wp:simplePos x="0" y="0"/>
                <wp:positionH relativeFrom="page">
                  <wp:posOffset>263133</wp:posOffset>
                </wp:positionH>
                <wp:positionV relativeFrom="paragraph">
                  <wp:posOffset>99178</wp:posOffset>
                </wp:positionV>
                <wp:extent cx="3903345" cy="127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AC57A2" id="Graphic 2" o:spid="_x0000_s1026" style="position:absolute;margin-left:20.7pt;margin-top:7.8pt;width:307.35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KviR294AAAAIAQAADwAAAAAAAAAAAAAAAABxBAAAZHJzL2Rvd25yZXYueG1sUEsFBgAA&#10;AAAEAAQA8wAAAHwFAAAAAA==&#10;" path="m,l3903281,e" filled="f" strokecolor="#020303" strokeweight=".5pt">
                <v:path arrowok="t"/>
                <w10:wrap type="topAndBottom" anchorx="page"/>
              </v:shape>
            </w:pict>
          </mc:Fallback>
        </mc:AlternateContent>
      </w:r>
    </w:p>
    <w:p w14:paraId="0AD58F38" w14:textId="77777777" w:rsidR="00E259B9" w:rsidRDefault="00CD74AB">
      <w:pPr>
        <w:pStyle w:val="BodyText"/>
        <w:tabs>
          <w:tab w:val="left" w:pos="2490"/>
        </w:tabs>
        <w:spacing w:before="42" w:line="400" w:lineRule="auto"/>
        <w:ind w:left="191" w:right="3535" w:hanging="1"/>
      </w:pPr>
      <w:r>
        <w:rPr>
          <w:color w:val="010202"/>
        </w:rPr>
        <w:t>Interleukin-6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signalling</w:t>
      </w:r>
      <w:r>
        <w:rPr>
          <w:color w:val="010202"/>
        </w:rPr>
        <w:tab/>
        <w:t>IL6R;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IL6;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PERK regulated gene expression</w:t>
      </w:r>
      <w:r>
        <w:rPr>
          <w:color w:val="010202"/>
        </w:rPr>
        <w:tab/>
        <w:t>CXCL8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CL2;</w:t>
      </w:r>
    </w:p>
    <w:p w14:paraId="0AD58F39" w14:textId="77777777" w:rsidR="00E259B9" w:rsidRDefault="00E259B9">
      <w:pPr>
        <w:pStyle w:val="BodyText"/>
        <w:spacing w:line="400" w:lineRule="auto"/>
        <w:sectPr w:rsidR="00E259B9">
          <w:type w:val="continuous"/>
          <w:pgSz w:w="8510" w:h="16840"/>
          <w:pgMar w:top="600" w:right="1275" w:bottom="280" w:left="283" w:header="720" w:footer="720" w:gutter="0"/>
          <w:cols w:space="720"/>
        </w:sectPr>
      </w:pPr>
    </w:p>
    <w:p w14:paraId="0AD58F3A" w14:textId="77777777" w:rsidR="00E259B9" w:rsidRDefault="00CD74AB">
      <w:pPr>
        <w:pStyle w:val="BodyText"/>
        <w:spacing w:line="247" w:lineRule="auto"/>
        <w:ind w:left="191" w:right="38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0AD58FAC" wp14:editId="0AD58FAD">
                <wp:simplePos x="0" y="0"/>
                <wp:positionH relativeFrom="page">
                  <wp:posOffset>263168</wp:posOffset>
                </wp:positionH>
                <wp:positionV relativeFrom="paragraph">
                  <wp:posOffset>254751</wp:posOffset>
                </wp:positionV>
                <wp:extent cx="3903345" cy="127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1F7C55" id="Graphic 3" o:spid="_x0000_s1026" style="position:absolute;margin-left:20.7pt;margin-top:20.05pt;width:307.35pt;height:.1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0AD58FAE" wp14:editId="0AD58FAF">
                <wp:simplePos x="0" y="0"/>
                <wp:positionH relativeFrom="page">
                  <wp:posOffset>263156</wp:posOffset>
                </wp:positionH>
                <wp:positionV relativeFrom="paragraph">
                  <wp:posOffset>-30124</wp:posOffset>
                </wp:positionV>
                <wp:extent cx="3903345" cy="12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3BE022" id="Graphic 4" o:spid="_x0000_s1026" style="position:absolute;margin-left:20.7pt;margin-top:-2.35pt;width:307.35pt;height:.1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SHvRud4AAAAIAQAADwAAAAAAAAAAAAAAAABxBAAAZHJzL2Rvd25yZXYueG1sUEsFBgAA&#10;AAAEAAQA8wAAAHwFAAAAAA=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0AD58FB0" wp14:editId="0AD58FB1">
                <wp:simplePos x="0" y="0"/>
                <wp:positionH relativeFrom="page">
                  <wp:posOffset>263145</wp:posOffset>
                </wp:positionH>
                <wp:positionV relativeFrom="paragraph">
                  <wp:posOffset>-200703</wp:posOffset>
                </wp:positionV>
                <wp:extent cx="3903345" cy="127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68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937B6" id="Graphic 5" o:spid="_x0000_s1026" style="position:absolute;margin-left:20.7pt;margin-top:-15.8pt;width:307.35pt;height:.1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" path="m,l3903268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Chemokine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receptors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bind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chemokines</w:t>
      </w:r>
    </w:p>
    <w:p w14:paraId="0AD58F3B" w14:textId="77777777" w:rsidR="00E259B9" w:rsidRDefault="00CD74AB">
      <w:pPr>
        <w:spacing w:before="81"/>
        <w:ind w:left="191"/>
        <w:rPr>
          <w:sz w:val="14"/>
        </w:rPr>
      </w:pPr>
      <w:r>
        <w:br w:type="column"/>
      </w:r>
      <w:r>
        <w:rPr>
          <w:color w:val="010202"/>
          <w:sz w:val="14"/>
        </w:rPr>
        <w:t>CCL2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XCL11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CL4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XCL10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pacing w:val="-2"/>
          <w:sz w:val="14"/>
        </w:rPr>
        <w:t>CCL20;</w:t>
      </w:r>
    </w:p>
    <w:p w14:paraId="0AD58F3C" w14:textId="77777777" w:rsidR="00E259B9" w:rsidRDefault="00E259B9">
      <w:pPr>
        <w:rPr>
          <w:sz w:val="14"/>
        </w:rPr>
        <w:sectPr w:rsidR="00E259B9">
          <w:type w:val="continuous"/>
          <w:pgSz w:w="8510" w:h="16840"/>
          <w:pgMar w:top="600" w:right="1275" w:bottom="280" w:left="283" w:header="720" w:footer="720" w:gutter="0"/>
          <w:cols w:num="2" w:space="720" w:equalWidth="0">
            <w:col w:w="1852" w:space="447"/>
            <w:col w:w="4653"/>
          </w:cols>
        </w:sectPr>
      </w:pPr>
    </w:p>
    <w:p w14:paraId="0AD58F3D" w14:textId="77777777" w:rsidR="00E259B9" w:rsidRDefault="00CD74AB">
      <w:pPr>
        <w:pStyle w:val="BodyText"/>
        <w:tabs>
          <w:tab w:val="left" w:pos="2490"/>
        </w:tabs>
        <w:spacing w:line="270" w:lineRule="atLeast"/>
        <w:ind w:left="191" w:right="2918"/>
      </w:pP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0AD58FB2" wp14:editId="0AD58FB3">
                <wp:simplePos x="0" y="0"/>
                <wp:positionH relativeFrom="page">
                  <wp:posOffset>263189</wp:posOffset>
                </wp:positionH>
                <wp:positionV relativeFrom="paragraph">
                  <wp:posOffset>385320</wp:posOffset>
                </wp:positionV>
                <wp:extent cx="3903345" cy="127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782A7B" id="Graphic 6" o:spid="_x0000_s1026" style="position:absolute;margin-left:20.7pt;margin-top:30.35pt;width:307.35pt;height:.1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LEaVI94AAAAIAQAADwAAAAAAAAAAAAAAAABxBAAAZHJzL2Rvd25yZXYueG1sUEsFBgAA&#10;AAAEAAQA8wAAAHwFAAAAAA=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0AD58FB4" wp14:editId="0AD58FB5">
                <wp:simplePos x="0" y="0"/>
                <wp:positionH relativeFrom="page">
                  <wp:posOffset>263178</wp:posOffset>
                </wp:positionH>
                <wp:positionV relativeFrom="paragraph">
                  <wp:posOffset>214744</wp:posOffset>
                </wp:positionV>
                <wp:extent cx="3903345" cy="127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A8DF5D" id="Graphic 7" o:spid="_x0000_s1026" style="position:absolute;margin-left:20.7pt;margin-top:16.9pt;width:307.35pt;height:.1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AxpRnt4AAAAIAQAADwAAAAAAAAAAAAAAAABxBAAAZHJzL2Rvd25yZXYueG1sUEsFBgAA&#10;AAAEAAQA8wAAAHwFAAAAAA=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IL23-mediated signalling events</w:t>
      </w:r>
      <w:r>
        <w:rPr>
          <w:color w:val="010202"/>
        </w:rPr>
        <w:tab/>
        <w:t>CCL2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XCL1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L18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L6;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Signalling by Interleukins</w:t>
      </w:r>
      <w:r>
        <w:rPr>
          <w:color w:val="010202"/>
        </w:rPr>
        <w:tab/>
        <w:t>IL6R; KITLG; IL18; IL6;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Peptide ligand-binding receptors</w:t>
      </w:r>
    </w:p>
    <w:p w14:paraId="0AD58F3E" w14:textId="77777777" w:rsidR="00E259B9" w:rsidRDefault="00CD74AB">
      <w:pPr>
        <w:spacing w:line="121" w:lineRule="exact"/>
        <w:ind w:left="2490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0AD58FB6" wp14:editId="0AD58FB7">
                <wp:simplePos x="0" y="0"/>
                <wp:positionH relativeFrom="page">
                  <wp:posOffset>263201</wp:posOffset>
                </wp:positionH>
                <wp:positionV relativeFrom="paragraph">
                  <wp:posOffset>41547</wp:posOffset>
                </wp:positionV>
                <wp:extent cx="1413510" cy="127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63394" id="Graphic 8" o:spid="_x0000_s1026" style="position:absolute;margin-left:20.7pt;margin-top:3.25pt;width:111.3pt;height:.1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B8mGN/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z w:val="14"/>
        </w:rPr>
        <w:t>CXCL8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CL2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XCL11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CL4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CXCL10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pacing w:val="-2"/>
          <w:sz w:val="14"/>
        </w:rPr>
        <w:t>CCL20;</w:t>
      </w:r>
    </w:p>
    <w:p w14:paraId="0AD58F3F" w14:textId="77777777" w:rsidR="00E259B9" w:rsidRDefault="00CD74AB">
      <w:pPr>
        <w:pStyle w:val="BodyText"/>
        <w:spacing w:line="153" w:lineRule="exact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AD58FB8" wp14:editId="0AD58FB9">
                <wp:simplePos x="0" y="0"/>
                <wp:positionH relativeFrom="page">
                  <wp:posOffset>263212</wp:posOffset>
                </wp:positionH>
                <wp:positionV relativeFrom="paragraph">
                  <wp:posOffset>135511</wp:posOffset>
                </wp:positionV>
                <wp:extent cx="3903345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3289CD" id="Graphic 9" o:spid="_x0000_s1026" style="position:absolute;margin-left:20.75pt;margin-top:10.65pt;width:307.35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" path="m,l3903281,e" filled="f" strokecolor="#020303" strokeweight=".5pt">
                <v:path arrowok="t"/>
                <w10:wrap type="topAndBottom" anchorx="page"/>
              </v:shape>
            </w:pict>
          </mc:Fallback>
        </mc:AlternateContent>
      </w:r>
      <w:r>
        <w:rPr>
          <w:color w:val="010202"/>
          <w:spacing w:val="-2"/>
        </w:rPr>
        <w:t>AP-1</w:t>
      </w:r>
      <w:r>
        <w:rPr>
          <w:color w:val="010202"/>
          <w:spacing w:val="4"/>
        </w:rPr>
        <w:t xml:space="preserve"> </w:t>
      </w:r>
      <w:r>
        <w:rPr>
          <w:color w:val="010202"/>
          <w:spacing w:val="-2"/>
        </w:rPr>
        <w:t>transcription</w:t>
      </w:r>
      <w:r>
        <w:rPr>
          <w:color w:val="010202"/>
          <w:spacing w:val="5"/>
        </w:rPr>
        <w:t xml:space="preserve"> </w:t>
      </w:r>
      <w:r>
        <w:rPr>
          <w:color w:val="010202"/>
          <w:spacing w:val="-2"/>
        </w:rPr>
        <w:t>factor</w:t>
      </w:r>
      <w:r>
        <w:rPr>
          <w:color w:val="010202"/>
          <w:spacing w:val="4"/>
        </w:rPr>
        <w:t xml:space="preserve"> </w:t>
      </w:r>
      <w:r>
        <w:rPr>
          <w:color w:val="010202"/>
          <w:spacing w:val="-2"/>
        </w:rPr>
        <w:t>network</w:t>
      </w:r>
    </w:p>
    <w:p w14:paraId="0AD58F40" w14:textId="77777777" w:rsidR="00E259B9" w:rsidRDefault="00CD74AB">
      <w:pPr>
        <w:pStyle w:val="BodyText"/>
        <w:tabs>
          <w:tab w:val="left" w:pos="2490"/>
        </w:tabs>
        <w:spacing w:before="56" w:line="165" w:lineRule="auto"/>
        <w:ind w:left="2490" w:right="859" w:hanging="2299"/>
      </w:pPr>
      <w:r>
        <w:rPr>
          <w:color w:val="010202"/>
          <w:position w:val="-7"/>
        </w:rPr>
        <w:t>Integrin-linked kinase signalling</w:t>
      </w:r>
      <w:r>
        <w:rPr>
          <w:color w:val="010202"/>
          <w:position w:val="-7"/>
        </w:rPr>
        <w:tab/>
      </w:r>
      <w:r>
        <w:rPr>
          <w:color w:val="010202"/>
        </w:rPr>
        <w:t>IL6R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XCL8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CL2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AXIN1;</w:t>
      </w:r>
      <w:r>
        <w:rPr>
          <w:color w:val="010202"/>
          <w:spacing w:val="-9"/>
        </w:rPr>
        <w:t xml:space="preserve"> </w:t>
      </w:r>
      <w:r>
        <w:rPr>
          <w:color w:val="010202"/>
        </w:rPr>
        <w:t>MMP1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EIF4EBP1;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TGFBR2;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IL6; CYR61; CA9;</w:t>
      </w:r>
    </w:p>
    <w:p w14:paraId="0AD58F41" w14:textId="77777777" w:rsidR="00E259B9" w:rsidRDefault="00CD74AB">
      <w:pPr>
        <w:pStyle w:val="BodyText"/>
        <w:spacing w:before="3"/>
        <w:rPr>
          <w:sz w:val="5"/>
        </w:rPr>
      </w:pPr>
      <w:r>
        <w:rPr>
          <w:noProof/>
          <w:sz w:val="5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AD58FBA" wp14:editId="0AD58FBB">
                <wp:simplePos x="0" y="0"/>
                <wp:positionH relativeFrom="page">
                  <wp:posOffset>263224</wp:posOffset>
                </wp:positionH>
                <wp:positionV relativeFrom="paragraph">
                  <wp:posOffset>54268</wp:posOffset>
                </wp:positionV>
                <wp:extent cx="3903345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2E064" id="Graphic 10" o:spid="_x0000_s1026" style="position:absolute;margin-left:20.75pt;margin-top:4.25pt;width:307.35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" path="m,l3903281,e" filled="f" strokecolor="#020303" strokeweight=".5pt">
                <v:path arrowok="t"/>
                <w10:wrap type="topAndBottom" anchorx="page"/>
              </v:shape>
            </w:pict>
          </mc:Fallback>
        </mc:AlternateContent>
      </w:r>
    </w:p>
    <w:p w14:paraId="0AD58F42" w14:textId="77777777" w:rsidR="00E259B9" w:rsidRDefault="00CD74AB">
      <w:pPr>
        <w:spacing w:before="40"/>
        <w:ind w:left="2490"/>
        <w:rPr>
          <w:sz w:val="14"/>
        </w:rPr>
      </w:pPr>
      <w:r>
        <w:rPr>
          <w:color w:val="010202"/>
          <w:sz w:val="14"/>
        </w:rPr>
        <w:t>GDF15;</w:t>
      </w:r>
      <w:r>
        <w:rPr>
          <w:color w:val="010202"/>
          <w:spacing w:val="-6"/>
          <w:sz w:val="14"/>
        </w:rPr>
        <w:t xml:space="preserve"> </w:t>
      </w:r>
      <w:r>
        <w:rPr>
          <w:color w:val="010202"/>
          <w:sz w:val="14"/>
        </w:rPr>
        <w:t>IL6R;</w:t>
      </w:r>
      <w:r>
        <w:rPr>
          <w:color w:val="010202"/>
          <w:spacing w:val="-5"/>
          <w:sz w:val="14"/>
        </w:rPr>
        <w:t xml:space="preserve"> </w:t>
      </w:r>
      <w:r>
        <w:rPr>
          <w:color w:val="010202"/>
          <w:sz w:val="14"/>
        </w:rPr>
        <w:t>FAS;</w:t>
      </w:r>
      <w:r>
        <w:rPr>
          <w:color w:val="010202"/>
          <w:spacing w:val="-5"/>
          <w:sz w:val="14"/>
        </w:rPr>
        <w:t xml:space="preserve"> </w:t>
      </w:r>
      <w:r>
        <w:rPr>
          <w:color w:val="010202"/>
          <w:sz w:val="14"/>
        </w:rPr>
        <w:t>CXCL8;</w:t>
      </w:r>
      <w:r>
        <w:rPr>
          <w:color w:val="010202"/>
          <w:spacing w:val="-5"/>
          <w:sz w:val="14"/>
        </w:rPr>
        <w:t xml:space="preserve"> </w:t>
      </w:r>
      <w:r>
        <w:rPr>
          <w:color w:val="010202"/>
          <w:sz w:val="14"/>
        </w:rPr>
        <w:t>CCL2;</w:t>
      </w:r>
      <w:r>
        <w:rPr>
          <w:color w:val="010202"/>
          <w:spacing w:val="-5"/>
          <w:sz w:val="14"/>
        </w:rPr>
        <w:t xml:space="preserve"> </w:t>
      </w:r>
      <w:r>
        <w:rPr>
          <w:color w:val="010202"/>
          <w:sz w:val="14"/>
        </w:rPr>
        <w:t>AXIN1;</w:t>
      </w:r>
      <w:r>
        <w:rPr>
          <w:color w:val="010202"/>
          <w:spacing w:val="-5"/>
          <w:sz w:val="14"/>
        </w:rPr>
        <w:t xml:space="preserve"> </w:t>
      </w:r>
      <w:r>
        <w:rPr>
          <w:color w:val="010202"/>
          <w:spacing w:val="-2"/>
          <w:sz w:val="14"/>
        </w:rPr>
        <w:t>MMP1;</w:t>
      </w:r>
    </w:p>
    <w:p w14:paraId="0AD58F43" w14:textId="77777777" w:rsidR="00E259B9" w:rsidRDefault="00E259B9">
      <w:pPr>
        <w:rPr>
          <w:sz w:val="14"/>
        </w:rPr>
        <w:sectPr w:rsidR="00E259B9">
          <w:type w:val="continuous"/>
          <w:pgSz w:w="8510" w:h="16840"/>
          <w:pgMar w:top="600" w:right="1275" w:bottom="280" w:left="283" w:header="720" w:footer="720" w:gutter="0"/>
          <w:cols w:space="720"/>
        </w:sectPr>
      </w:pPr>
    </w:p>
    <w:p w14:paraId="0AD58F44" w14:textId="77777777" w:rsidR="00E259B9" w:rsidRDefault="00CD74AB">
      <w:pPr>
        <w:pStyle w:val="BodyText"/>
        <w:spacing w:before="2"/>
        <w:ind w:left="191"/>
      </w:pPr>
      <w:r>
        <w:rPr>
          <w:color w:val="010202"/>
          <w:spacing w:val="-2"/>
        </w:rPr>
        <w:t>Glypican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pathway</w:t>
      </w:r>
    </w:p>
    <w:p w14:paraId="0AD58F45" w14:textId="77777777" w:rsidR="00E259B9" w:rsidRDefault="00E259B9">
      <w:pPr>
        <w:pStyle w:val="BodyText"/>
      </w:pPr>
    </w:p>
    <w:p w14:paraId="0AD58F46" w14:textId="77777777" w:rsidR="00E259B9" w:rsidRDefault="00E259B9">
      <w:pPr>
        <w:pStyle w:val="BodyText"/>
        <w:spacing w:before="126"/>
      </w:pPr>
    </w:p>
    <w:p w14:paraId="0AD58F47" w14:textId="77777777" w:rsidR="00E259B9" w:rsidRDefault="00CD74AB">
      <w:pPr>
        <w:pStyle w:val="BodyText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0AD58FBC" wp14:editId="0AD58FBD">
                <wp:simplePos x="0" y="0"/>
                <wp:positionH relativeFrom="page">
                  <wp:posOffset>263235</wp:posOffset>
                </wp:positionH>
                <wp:positionV relativeFrom="paragraph">
                  <wp:posOffset>-132281</wp:posOffset>
                </wp:positionV>
                <wp:extent cx="3903345" cy="127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F5890F" id="Graphic 11" o:spid="_x0000_s1026" style="position:absolute;margin-left:20.75pt;margin-top:-10.4pt;width:307.35pt;height:.1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TRAIL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signalling</w:t>
      </w:r>
      <w:r>
        <w:rPr>
          <w:color w:val="010202"/>
          <w:spacing w:val="3"/>
        </w:rPr>
        <w:t xml:space="preserve"> </w:t>
      </w:r>
      <w:r>
        <w:rPr>
          <w:color w:val="010202"/>
          <w:spacing w:val="-2"/>
        </w:rPr>
        <w:t>pathway</w:t>
      </w:r>
    </w:p>
    <w:p w14:paraId="0AD58F48" w14:textId="77777777" w:rsidR="00E259B9" w:rsidRDefault="00E259B9">
      <w:pPr>
        <w:pStyle w:val="BodyText"/>
        <w:spacing w:before="123"/>
      </w:pPr>
    </w:p>
    <w:p w14:paraId="0AD58F49" w14:textId="77777777" w:rsidR="00E259B9" w:rsidRDefault="00CD74AB">
      <w:pPr>
        <w:pStyle w:val="BodyText"/>
        <w:spacing w:line="247" w:lineRule="auto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0AD58FBE" wp14:editId="0AD58FBF">
                <wp:simplePos x="0" y="0"/>
                <wp:positionH relativeFrom="page">
                  <wp:posOffset>263246</wp:posOffset>
                </wp:positionH>
                <wp:positionV relativeFrom="paragraph">
                  <wp:posOffset>-28362</wp:posOffset>
                </wp:positionV>
                <wp:extent cx="3903345" cy="127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68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6B0215" id="Graphic 12" o:spid="_x0000_s1026" style="position:absolute;margin-left:20.75pt;margin-top:-2.25pt;width:307.35pt;height:.1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" path="m,l3903268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Proteoglycan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syndecan-mediated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events</w:t>
      </w:r>
    </w:p>
    <w:p w14:paraId="0AD58F4A" w14:textId="77777777" w:rsidR="00E259B9" w:rsidRDefault="00CD74AB">
      <w:pPr>
        <w:pStyle w:val="BodyText"/>
        <w:spacing w:before="117" w:line="247" w:lineRule="auto"/>
        <w:ind w:left="191" w:right="459"/>
      </w:pP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0AD58FC0" wp14:editId="0AD58FC1">
                <wp:simplePos x="0" y="0"/>
                <wp:positionH relativeFrom="page">
                  <wp:posOffset>263258</wp:posOffset>
                </wp:positionH>
                <wp:positionV relativeFrom="paragraph">
                  <wp:posOffset>45928</wp:posOffset>
                </wp:positionV>
                <wp:extent cx="1413510" cy="127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D93D2B" id="Graphic 13" o:spid="_x0000_s1026" style="position:absolute;margin-left:20.75pt;margin-top:3.6pt;width:111.3pt;height:.1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KcANM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Beta1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ntegrin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ell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urface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interactions</w:t>
      </w:r>
    </w:p>
    <w:p w14:paraId="0AD58F4B" w14:textId="77777777" w:rsidR="00E259B9" w:rsidRDefault="00CD74AB">
      <w:pPr>
        <w:pStyle w:val="BodyText"/>
        <w:spacing w:before="117" w:line="247" w:lineRule="auto"/>
        <w:ind w:left="191" w:right="451"/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0AD58FC2" wp14:editId="0AD58FC3">
                <wp:simplePos x="0" y="0"/>
                <wp:positionH relativeFrom="page">
                  <wp:posOffset>263269</wp:posOffset>
                </wp:positionH>
                <wp:positionV relativeFrom="paragraph">
                  <wp:posOffset>45924</wp:posOffset>
                </wp:positionV>
                <wp:extent cx="1413510" cy="127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CF8DB" id="Graphic 14" o:spid="_x0000_s1026" style="position:absolute;margin-left:20.75pt;margin-top:3.6pt;width:111.3pt;height:.1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KcANM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Integrin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family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cell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urface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interactions</w:t>
      </w:r>
    </w:p>
    <w:p w14:paraId="0AD58F4C" w14:textId="77777777" w:rsidR="00E259B9" w:rsidRDefault="00CD74AB">
      <w:pPr>
        <w:pStyle w:val="BodyText"/>
        <w:spacing w:before="119" w:line="400" w:lineRule="auto"/>
        <w:ind w:left="191" w:right="459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487498752" behindDoc="1" locked="0" layoutInCell="1" allowOverlap="1" wp14:anchorId="0AD58FC4" wp14:editId="0AD58FC5">
                <wp:simplePos x="0" y="0"/>
                <wp:positionH relativeFrom="page">
                  <wp:posOffset>263304</wp:posOffset>
                </wp:positionH>
                <wp:positionV relativeFrom="paragraph">
                  <wp:posOffset>387076</wp:posOffset>
                </wp:positionV>
                <wp:extent cx="141351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291A3E" id="Graphic 15" o:spid="_x0000_s1026" style="position:absolute;margin-left:20.75pt;margin-top:30.5pt;width:111.3pt;height:.1pt;z-index:-1581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ofZOL9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99264" behindDoc="1" locked="0" layoutInCell="1" allowOverlap="1" wp14:anchorId="0AD58FC6" wp14:editId="0AD58FC7">
                <wp:simplePos x="0" y="0"/>
                <wp:positionH relativeFrom="page">
                  <wp:posOffset>263292</wp:posOffset>
                </wp:positionH>
                <wp:positionV relativeFrom="paragraph">
                  <wp:posOffset>216498</wp:posOffset>
                </wp:positionV>
                <wp:extent cx="1413510" cy="127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057BE6" id="Graphic 16" o:spid="_x0000_s1026" style="position:absolute;margin-left:20.75pt;margin-top:17.05pt;width:111.3pt;height:.1pt;z-index:-1581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X7Tu89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0AD58FC8" wp14:editId="0AD58FC9">
                <wp:simplePos x="0" y="0"/>
                <wp:positionH relativeFrom="page">
                  <wp:posOffset>263281</wp:posOffset>
                </wp:positionH>
                <wp:positionV relativeFrom="paragraph">
                  <wp:posOffset>45920</wp:posOffset>
                </wp:positionV>
                <wp:extent cx="3903345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B425D1" id="Graphic 17" o:spid="_x0000_s1026" style="position:absolute;margin-left:20.75pt;margin-top:3.6pt;width:307.35pt;height:.1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Insulin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Pathwa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Internalization of ErbB1</w:t>
      </w:r>
    </w:p>
    <w:p w14:paraId="0AD58F4D" w14:textId="77777777" w:rsidR="00E259B9" w:rsidRDefault="00CD74AB">
      <w:pPr>
        <w:pStyle w:val="BodyText"/>
        <w:spacing w:line="247" w:lineRule="auto"/>
        <w:ind w:left="191"/>
      </w:pPr>
      <w:r>
        <w:rPr>
          <w:color w:val="010202"/>
          <w:spacing w:val="-2"/>
        </w:rPr>
        <w:t>Urokinase-type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plasminogen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activator (uPA) and uPAR-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mediated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signalling</w:t>
      </w:r>
    </w:p>
    <w:p w14:paraId="0AD58F4E" w14:textId="77777777" w:rsidR="00E259B9" w:rsidRDefault="00CD74AB">
      <w:pPr>
        <w:pStyle w:val="BodyText"/>
        <w:spacing w:before="111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0AD58FCA" wp14:editId="0AD58FCB">
                <wp:simplePos x="0" y="0"/>
                <wp:positionH relativeFrom="page">
                  <wp:posOffset>263314</wp:posOffset>
                </wp:positionH>
                <wp:positionV relativeFrom="paragraph">
                  <wp:posOffset>40673</wp:posOffset>
                </wp:positionV>
                <wp:extent cx="1413510" cy="127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7D518" id="Graphic 18" o:spid="_x0000_s1026" style="position:absolute;margin-left:20.75pt;margin-top:3.2pt;width:111.3pt;height:.1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PDGFR-beta</w:t>
      </w:r>
      <w:r>
        <w:rPr>
          <w:color w:val="010202"/>
          <w:spacing w:val="3"/>
        </w:rPr>
        <w:t xml:space="preserve"> </w:t>
      </w:r>
      <w:r>
        <w:rPr>
          <w:color w:val="010202"/>
          <w:spacing w:val="-2"/>
        </w:rPr>
        <w:t>signalling</w:t>
      </w:r>
      <w:r>
        <w:rPr>
          <w:color w:val="010202"/>
          <w:spacing w:val="3"/>
        </w:rPr>
        <w:t xml:space="preserve"> </w:t>
      </w:r>
      <w:r>
        <w:rPr>
          <w:color w:val="010202"/>
          <w:spacing w:val="-2"/>
        </w:rPr>
        <w:t>pathway</w:t>
      </w:r>
    </w:p>
    <w:p w14:paraId="0AD58F4F" w14:textId="77777777" w:rsidR="00E259B9" w:rsidRDefault="00CD74AB">
      <w:pPr>
        <w:pStyle w:val="BodyText"/>
        <w:spacing w:before="106" w:line="247" w:lineRule="auto"/>
        <w:ind w:left="191" w:right="85"/>
      </w:pP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0AD58FCC" wp14:editId="0AD58FCD">
                <wp:simplePos x="0" y="0"/>
                <wp:positionH relativeFrom="page">
                  <wp:posOffset>263325</wp:posOffset>
                </wp:positionH>
                <wp:positionV relativeFrom="paragraph">
                  <wp:posOffset>38539</wp:posOffset>
                </wp:positionV>
                <wp:extent cx="1413510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C7C22" id="Graphic 19" o:spid="_x0000_s1026" style="position:absolute;margin-left:20.75pt;margin-top:3.05pt;width:111.3pt;height:.1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CZazvj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EGF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receptor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(ErbB1)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pathway</w:t>
      </w:r>
    </w:p>
    <w:p w14:paraId="0AD58F50" w14:textId="77777777" w:rsidR="00E259B9" w:rsidRDefault="00CD74AB">
      <w:pPr>
        <w:pStyle w:val="BodyText"/>
        <w:spacing w:before="119" w:line="400" w:lineRule="auto"/>
        <w:ind w:left="191" w:right="85"/>
      </w:pPr>
      <w:r>
        <w:rPr>
          <w:noProof/>
        </w:rPr>
        <mc:AlternateContent>
          <mc:Choice Requires="wps">
            <w:drawing>
              <wp:anchor distT="0" distB="0" distL="0" distR="0" simplePos="0" relativeHeight="487497216" behindDoc="1" locked="0" layoutInCell="1" allowOverlap="1" wp14:anchorId="0AD58FCE" wp14:editId="0AD58FCF">
                <wp:simplePos x="0" y="0"/>
                <wp:positionH relativeFrom="page">
                  <wp:posOffset>263325</wp:posOffset>
                </wp:positionH>
                <wp:positionV relativeFrom="paragraph">
                  <wp:posOffset>387036</wp:posOffset>
                </wp:positionV>
                <wp:extent cx="1413510" cy="1270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E89C2" id="Graphic 20" o:spid="_x0000_s1026" style="position:absolute;margin-left:20.75pt;margin-top:30.5pt;width:111.3pt;height:.1pt;z-index:-1581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ofZOL9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97728" behindDoc="1" locked="0" layoutInCell="1" allowOverlap="1" wp14:anchorId="0AD58FD0" wp14:editId="0AD58FD1">
                <wp:simplePos x="0" y="0"/>
                <wp:positionH relativeFrom="page">
                  <wp:posOffset>263314</wp:posOffset>
                </wp:positionH>
                <wp:positionV relativeFrom="paragraph">
                  <wp:posOffset>216458</wp:posOffset>
                </wp:positionV>
                <wp:extent cx="1413510" cy="127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D42867" id="Graphic 21" o:spid="_x0000_s1026" style="position:absolute;margin-left:20.75pt;margin-top:17.05pt;width:111.3pt;height:.1pt;z-index:-1581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X7Tu89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0AD58FD2" wp14:editId="0AD58FD3">
                <wp:simplePos x="0" y="0"/>
                <wp:positionH relativeFrom="page">
                  <wp:posOffset>263314</wp:posOffset>
                </wp:positionH>
                <wp:positionV relativeFrom="paragraph">
                  <wp:posOffset>45881</wp:posOffset>
                </wp:positionV>
                <wp:extent cx="1413510" cy="127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062F5" id="Graphic 22" o:spid="_x0000_s1026" style="position:absolute;margin-left:20.75pt;margin-top:3.6pt;width:111.3pt;height:.1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KcANM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Class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PI3K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9"/>
        </w:rPr>
        <w:t xml:space="preserve"> </w:t>
      </w:r>
      <w:r>
        <w:rPr>
          <w:color w:val="010202"/>
        </w:rPr>
        <w:t>events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Arf6 signalling events</w:t>
      </w:r>
    </w:p>
    <w:p w14:paraId="0AD58F51" w14:textId="77777777" w:rsidR="00E259B9" w:rsidRDefault="00CD74AB">
      <w:pPr>
        <w:pStyle w:val="BodyText"/>
        <w:spacing w:line="161" w:lineRule="exact"/>
        <w:ind w:left="191"/>
      </w:pPr>
      <w:r>
        <w:rPr>
          <w:color w:val="010202"/>
          <w:spacing w:val="-2"/>
        </w:rPr>
        <w:t>mTOR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signalling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pathway</w:t>
      </w:r>
    </w:p>
    <w:p w14:paraId="0AD58F52" w14:textId="77777777" w:rsidR="00E259B9" w:rsidRDefault="00CD74AB">
      <w:pPr>
        <w:pStyle w:val="BodyText"/>
        <w:spacing w:before="107" w:line="247" w:lineRule="auto"/>
        <w:ind w:left="191" w:right="209"/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0AD58FD4" wp14:editId="0AD58FD5">
                <wp:simplePos x="0" y="0"/>
                <wp:positionH relativeFrom="page">
                  <wp:posOffset>263348</wp:posOffset>
                </wp:positionH>
                <wp:positionV relativeFrom="paragraph">
                  <wp:posOffset>38635</wp:posOffset>
                </wp:positionV>
                <wp:extent cx="1413510" cy="127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8EAD94" id="Graphic 23" o:spid="_x0000_s1026" style="position:absolute;margin-left:20.75pt;margin-top:3.05pt;width:111.3pt;height:.1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CZazvj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Signalling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events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mediated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b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focal adhesion kinase</w:t>
      </w:r>
    </w:p>
    <w:p w14:paraId="0AD58F53" w14:textId="77777777" w:rsidR="00E259B9" w:rsidRDefault="00CD74AB">
      <w:pPr>
        <w:pStyle w:val="BodyText"/>
        <w:spacing w:before="118" w:line="400" w:lineRule="auto"/>
        <w:ind w:left="191" w:right="451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487495168" behindDoc="1" locked="0" layoutInCell="1" allowOverlap="1" wp14:anchorId="0AD58FD6" wp14:editId="0AD58FD7">
                <wp:simplePos x="0" y="0"/>
                <wp:positionH relativeFrom="page">
                  <wp:posOffset>263359</wp:posOffset>
                </wp:positionH>
                <wp:positionV relativeFrom="paragraph">
                  <wp:posOffset>386496</wp:posOffset>
                </wp:positionV>
                <wp:extent cx="1413510" cy="1270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A6C85" id="Graphic 24" o:spid="_x0000_s1026" style="position:absolute;margin-left:20.75pt;margin-top:30.45pt;width:111.3pt;height:.1pt;z-index:-1582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95680" behindDoc="1" locked="0" layoutInCell="1" allowOverlap="1" wp14:anchorId="0AD58FD8" wp14:editId="0AD58FD9">
                <wp:simplePos x="0" y="0"/>
                <wp:positionH relativeFrom="page">
                  <wp:posOffset>263348</wp:posOffset>
                </wp:positionH>
                <wp:positionV relativeFrom="paragraph">
                  <wp:posOffset>215918</wp:posOffset>
                </wp:positionV>
                <wp:extent cx="1413510" cy="127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1A20B5" id="Graphic 25" o:spid="_x0000_s1026" style="position:absolute;margin-left:20.75pt;margin-top:17pt;width:111.3pt;height:.1pt;z-index:-1582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kuB8sd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0AD58FDA" wp14:editId="0AD58FDB">
                <wp:simplePos x="0" y="0"/>
                <wp:positionH relativeFrom="page">
                  <wp:posOffset>263337</wp:posOffset>
                </wp:positionH>
                <wp:positionV relativeFrom="paragraph">
                  <wp:posOffset>45341</wp:posOffset>
                </wp:positionV>
                <wp:extent cx="1413510" cy="12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1A3BF3" id="Graphic 26" o:spid="_x0000_s1026" style="position:absolute;margin-left:20.75pt;margin-top:3.55pt;width:111.3pt;height:.1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PW12Qj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Arf6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downstream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pathwa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S1P1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pathway</w:t>
      </w:r>
    </w:p>
    <w:p w14:paraId="0AD58F54" w14:textId="77777777" w:rsidR="00E259B9" w:rsidRDefault="00CD74AB">
      <w:pPr>
        <w:pStyle w:val="BodyText"/>
        <w:spacing w:line="400" w:lineRule="auto"/>
        <w:ind w:left="191" w:right="209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AD58FDC" wp14:editId="0AD58FDD">
                <wp:simplePos x="0" y="0"/>
                <wp:positionH relativeFrom="page">
                  <wp:posOffset>263394</wp:posOffset>
                </wp:positionH>
                <wp:positionV relativeFrom="paragraph">
                  <wp:posOffset>311285</wp:posOffset>
                </wp:positionV>
                <wp:extent cx="1413510" cy="127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8F575" id="Graphic 27" o:spid="_x0000_s1026" style="position:absolute;margin-left:20.75pt;margin-top:24.5pt;width:111.3pt;height:.1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lXGXSt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0AD58FDE" wp14:editId="0AD58FDF">
                <wp:simplePos x="0" y="0"/>
                <wp:positionH relativeFrom="page">
                  <wp:posOffset>263371</wp:posOffset>
                </wp:positionH>
                <wp:positionV relativeFrom="paragraph">
                  <wp:posOffset>140707</wp:posOffset>
                </wp:positionV>
                <wp:extent cx="1413510" cy="127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D72A8" id="Graphic 28" o:spid="_x0000_s1026" style="position:absolute;margin-left:20.75pt;margin-top:11.1pt;width:111.3pt;height:.1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g9mD/9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4"/>
        </w:rPr>
        <w:t>ErbB1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4"/>
        </w:rPr>
        <w:t>downstream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4"/>
        </w:rPr>
        <w:t>signalling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Arf6 trafficking events</w:t>
      </w:r>
    </w:p>
    <w:p w14:paraId="0AD58F55" w14:textId="77777777" w:rsidR="00E259B9" w:rsidRDefault="00CD74AB">
      <w:pPr>
        <w:pStyle w:val="BodyText"/>
        <w:spacing w:line="247" w:lineRule="auto"/>
        <w:ind w:left="191"/>
      </w:pPr>
      <w:r>
        <w:rPr>
          <w:color w:val="010202"/>
        </w:rPr>
        <w:t>Class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PI3K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9"/>
        </w:rPr>
        <w:t xml:space="preserve"> </w:t>
      </w:r>
      <w:r>
        <w:rPr>
          <w:color w:val="010202"/>
        </w:rPr>
        <w:t>events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mediated by Akt</w:t>
      </w:r>
    </w:p>
    <w:p w14:paraId="0AD58F56" w14:textId="77777777" w:rsidR="00E259B9" w:rsidRDefault="00CD74AB">
      <w:pPr>
        <w:pStyle w:val="BodyText"/>
        <w:spacing w:before="116" w:line="247" w:lineRule="auto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0AD58FE0" wp14:editId="0AD58FE1">
                <wp:simplePos x="0" y="0"/>
                <wp:positionH relativeFrom="page">
                  <wp:posOffset>263394</wp:posOffset>
                </wp:positionH>
                <wp:positionV relativeFrom="paragraph">
                  <wp:posOffset>44499</wp:posOffset>
                </wp:positionV>
                <wp:extent cx="1413510" cy="127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E5E625" id="Graphic 29" o:spid="_x0000_s1026" style="position:absolute;margin-left:20.75pt;margin-top:3.5pt;width:111.3pt;height:.1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GUipRD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EGFR-dependent</w:t>
      </w:r>
      <w:r>
        <w:rPr>
          <w:color w:val="010202"/>
          <w:spacing w:val="-5"/>
        </w:rPr>
        <w:t xml:space="preserve"> </w:t>
      </w:r>
      <w:r>
        <w:rPr>
          <w:color w:val="010202"/>
          <w:spacing w:val="-2"/>
        </w:rPr>
        <w:t>Endothelin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events</w:t>
      </w:r>
    </w:p>
    <w:p w14:paraId="0AD58F57" w14:textId="77777777" w:rsidR="00E259B9" w:rsidRDefault="00CD74AB">
      <w:pPr>
        <w:pStyle w:val="BodyText"/>
        <w:spacing w:before="118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0AD58FE2" wp14:editId="0AD58FE3">
                <wp:simplePos x="0" y="0"/>
                <wp:positionH relativeFrom="page">
                  <wp:posOffset>263382</wp:posOffset>
                </wp:positionH>
                <wp:positionV relativeFrom="paragraph">
                  <wp:posOffset>45491</wp:posOffset>
                </wp:positionV>
                <wp:extent cx="1413510" cy="127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6E7997" id="Graphic 30" o:spid="_x0000_s1026" style="position:absolute;margin-left:20.75pt;margin-top:3.6pt;width:111.3pt;height:.1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" path="m,l1413192,e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5"/>
        </w:rPr>
        <w:t xml:space="preserve">IGF1 </w:t>
      </w:r>
      <w:r>
        <w:rPr>
          <w:color w:val="010202"/>
          <w:spacing w:val="-2"/>
        </w:rPr>
        <w:t>pathway</w:t>
      </w:r>
    </w:p>
    <w:p w14:paraId="0AD58F58" w14:textId="77777777" w:rsidR="00E259B9" w:rsidRDefault="00CD74AB">
      <w:pPr>
        <w:pStyle w:val="BodyText"/>
        <w:spacing w:before="107" w:line="247" w:lineRule="auto"/>
        <w:ind w:left="191" w:right="352"/>
      </w:pP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0AD58FE4" wp14:editId="0AD58FE5">
                <wp:simplePos x="0" y="0"/>
                <wp:positionH relativeFrom="page">
                  <wp:posOffset>263405</wp:posOffset>
                </wp:positionH>
                <wp:positionV relativeFrom="paragraph">
                  <wp:posOffset>38913</wp:posOffset>
                </wp:positionV>
                <wp:extent cx="1413510" cy="127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4876E" id="Graphic 31" o:spid="_x0000_s1026" style="position:absolute;margin-left:20.75pt;margin-top:3.05pt;width:111.3pt;height:.1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CZazvj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GMCSF-mediated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2"/>
        </w:rPr>
        <w:t>signaling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events</w:t>
      </w:r>
    </w:p>
    <w:p w14:paraId="0AD58F59" w14:textId="77777777" w:rsidR="00E259B9" w:rsidRDefault="00CD74AB">
      <w:pPr>
        <w:pStyle w:val="BodyText"/>
        <w:spacing w:before="119"/>
        <w:ind w:left="192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0AD58FE6" wp14:editId="0AD58FE7">
                <wp:simplePos x="0" y="0"/>
                <wp:positionH relativeFrom="page">
                  <wp:posOffset>263394</wp:posOffset>
                </wp:positionH>
                <wp:positionV relativeFrom="paragraph">
                  <wp:posOffset>45618</wp:posOffset>
                </wp:positionV>
                <wp:extent cx="1413510" cy="1270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F2E4D2" id="Graphic 32" o:spid="_x0000_s1026" style="position:absolute;margin-left:20.75pt;margin-top:3.6pt;width:111.3pt;height:.1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KcANM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w w:val="90"/>
        </w:rPr>
        <w:t>IL5-mediated</w:t>
      </w:r>
      <w:r>
        <w:rPr>
          <w:color w:val="010202"/>
          <w:spacing w:val="15"/>
        </w:rPr>
        <w:t xml:space="preserve"> </w:t>
      </w:r>
      <w:r>
        <w:rPr>
          <w:color w:val="010202"/>
          <w:w w:val="90"/>
        </w:rPr>
        <w:t>signalling</w:t>
      </w:r>
      <w:r>
        <w:rPr>
          <w:color w:val="010202"/>
          <w:spacing w:val="15"/>
        </w:rPr>
        <w:t xml:space="preserve"> </w:t>
      </w:r>
      <w:r>
        <w:rPr>
          <w:color w:val="010202"/>
          <w:spacing w:val="-2"/>
          <w:w w:val="90"/>
        </w:rPr>
        <w:t>events</w:t>
      </w:r>
    </w:p>
    <w:p w14:paraId="0AD58F5A" w14:textId="77777777" w:rsidR="00E259B9" w:rsidRDefault="00CD74AB">
      <w:pPr>
        <w:pStyle w:val="BodyText"/>
        <w:spacing w:before="107" w:line="247" w:lineRule="auto"/>
        <w:ind w:left="192" w:right="208"/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0AD58FE8" wp14:editId="0AD58FE9">
                <wp:simplePos x="0" y="0"/>
                <wp:positionH relativeFrom="page">
                  <wp:posOffset>263405</wp:posOffset>
                </wp:positionH>
                <wp:positionV relativeFrom="paragraph">
                  <wp:posOffset>38405</wp:posOffset>
                </wp:positionV>
                <wp:extent cx="1413510" cy="1270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511AE" id="Graphic 33" o:spid="_x0000_s1026" style="position:absolute;margin-left:20.75pt;margin-top:3pt;width:111.3pt;height:.1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LbNsuD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Signalling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events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mediated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b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Hepatocyte Growth Factor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Receptor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(c-Met)</w:t>
      </w:r>
    </w:p>
    <w:p w14:paraId="0AD58F5B" w14:textId="77777777" w:rsidR="00E259B9" w:rsidRDefault="00CD74AB">
      <w:pPr>
        <w:pStyle w:val="BodyText"/>
        <w:spacing w:before="111" w:line="400" w:lineRule="auto"/>
        <w:ind w:left="192" w:hanging="1"/>
      </w:pPr>
      <w:r>
        <w:rPr>
          <w:noProof/>
        </w:rPr>
        <mc:AlternateContent>
          <mc:Choice Requires="wps">
            <w:drawing>
              <wp:anchor distT="0" distB="0" distL="0" distR="0" simplePos="0" relativeHeight="487490048" behindDoc="1" locked="0" layoutInCell="1" allowOverlap="1" wp14:anchorId="0AD58FEA" wp14:editId="0AD58FEB">
                <wp:simplePos x="0" y="0"/>
                <wp:positionH relativeFrom="page">
                  <wp:posOffset>263439</wp:posOffset>
                </wp:positionH>
                <wp:positionV relativeFrom="paragraph">
                  <wp:posOffset>382213</wp:posOffset>
                </wp:positionV>
                <wp:extent cx="1413510" cy="127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E43DDB" id="Graphic 34" o:spid="_x0000_s1026" style="position:absolute;margin-left:20.75pt;margin-top:30.1pt;width:111.3pt;height:.1pt;z-index:-1582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gH6Vpt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90560" behindDoc="1" locked="0" layoutInCell="1" allowOverlap="1" wp14:anchorId="0AD58FEC" wp14:editId="0AD58FED">
                <wp:simplePos x="0" y="0"/>
                <wp:positionH relativeFrom="page">
                  <wp:posOffset>263428</wp:posOffset>
                </wp:positionH>
                <wp:positionV relativeFrom="paragraph">
                  <wp:posOffset>211635</wp:posOffset>
                </wp:positionV>
                <wp:extent cx="1413510" cy="1270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6103C4" id="Graphic 35" o:spid="_x0000_s1026" style="position:absolute;margin-left:20.75pt;margin-top:16.65pt;width:111.3pt;height:.1pt;z-index:-15825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AD58FEE" wp14:editId="0AD58FEF">
                <wp:simplePos x="0" y="0"/>
                <wp:positionH relativeFrom="page">
                  <wp:posOffset>263417</wp:posOffset>
                </wp:positionH>
                <wp:positionV relativeFrom="paragraph">
                  <wp:posOffset>41058</wp:posOffset>
                </wp:positionV>
                <wp:extent cx="1413510" cy="127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E7C13" id="Graphic 36" o:spid="_x0000_s1026" style="position:absolute;margin-left:20.75pt;margin-top:3.25pt;width:111.3pt;height:.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GYEPJ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4"/>
        </w:rPr>
        <w:t>PDGF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4"/>
        </w:rPr>
        <w:t>receptor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4"/>
        </w:rPr>
        <w:t>signaling</w:t>
      </w:r>
      <w:r>
        <w:rPr>
          <w:color w:val="010202"/>
          <w:spacing w:val="-6"/>
        </w:rPr>
        <w:t xml:space="preserve"> </w:t>
      </w:r>
      <w:r>
        <w:rPr>
          <w:color w:val="010202"/>
          <w:spacing w:val="-4"/>
        </w:rPr>
        <w:t>network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Nectin adhesion pathway</w:t>
      </w:r>
    </w:p>
    <w:p w14:paraId="0AD58F5C" w14:textId="77777777" w:rsidR="00E259B9" w:rsidRDefault="00CD74AB">
      <w:pPr>
        <w:pStyle w:val="BodyText"/>
        <w:spacing w:line="161" w:lineRule="exact"/>
        <w:ind w:left="192"/>
      </w:pPr>
      <w:r>
        <w:rPr>
          <w:color w:val="010202"/>
          <w:w w:val="90"/>
        </w:rPr>
        <w:t>IL3-mediated</w:t>
      </w:r>
      <w:r>
        <w:rPr>
          <w:color w:val="010202"/>
          <w:spacing w:val="15"/>
        </w:rPr>
        <w:t xml:space="preserve"> </w:t>
      </w:r>
      <w:r>
        <w:rPr>
          <w:color w:val="010202"/>
          <w:w w:val="90"/>
        </w:rPr>
        <w:t>signalling</w:t>
      </w:r>
      <w:r>
        <w:rPr>
          <w:color w:val="010202"/>
          <w:spacing w:val="15"/>
        </w:rPr>
        <w:t xml:space="preserve"> </w:t>
      </w:r>
      <w:r>
        <w:rPr>
          <w:color w:val="010202"/>
          <w:spacing w:val="-2"/>
          <w:w w:val="90"/>
        </w:rPr>
        <w:t>events</w:t>
      </w:r>
    </w:p>
    <w:p w14:paraId="0AD58F5D" w14:textId="77777777" w:rsidR="00E259B9" w:rsidRDefault="00CD74AB">
      <w:pPr>
        <w:pStyle w:val="BodyText"/>
        <w:spacing w:before="107" w:line="247" w:lineRule="auto"/>
        <w:ind w:left="192" w:right="208"/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0AD58FF0" wp14:editId="0AD58FF1">
                <wp:simplePos x="0" y="0"/>
                <wp:positionH relativeFrom="page">
                  <wp:posOffset>263461</wp:posOffset>
                </wp:positionH>
                <wp:positionV relativeFrom="paragraph">
                  <wp:posOffset>38916</wp:posOffset>
                </wp:positionV>
                <wp:extent cx="1413510" cy="1270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5D91BC" id="Graphic 37" o:spid="_x0000_s1026" style="position:absolute;margin-left:20.75pt;margin-top:3.05pt;width:111.3pt;height:.1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CZazvj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Signalling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events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mediated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b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VEGFR1 and VEGFR2</w:t>
      </w:r>
    </w:p>
    <w:p w14:paraId="0AD58F5E" w14:textId="77777777" w:rsidR="00E259B9" w:rsidRDefault="00CD74AB">
      <w:pPr>
        <w:pStyle w:val="BodyText"/>
        <w:spacing w:before="119" w:line="400" w:lineRule="auto"/>
        <w:ind w:left="192" w:right="459"/>
      </w:pPr>
      <w:r>
        <w:rPr>
          <w:noProof/>
        </w:rPr>
        <mc:AlternateContent>
          <mc:Choice Requires="wps">
            <w:drawing>
              <wp:anchor distT="0" distB="0" distL="0" distR="0" simplePos="0" relativeHeight="487488000" behindDoc="1" locked="0" layoutInCell="1" allowOverlap="1" wp14:anchorId="0AD58FF2" wp14:editId="0AD58FF3">
                <wp:simplePos x="0" y="0"/>
                <wp:positionH relativeFrom="page">
                  <wp:posOffset>263484</wp:posOffset>
                </wp:positionH>
                <wp:positionV relativeFrom="paragraph">
                  <wp:posOffset>386778</wp:posOffset>
                </wp:positionV>
                <wp:extent cx="1413510" cy="1270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D70FD4" id="Graphic 38" o:spid="_x0000_s1026" style="position:absolute;margin-left:20.75pt;margin-top:30.45pt;width:111.3pt;height:.1pt;z-index:-1582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" path="m,l1413192,e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488512" behindDoc="1" locked="0" layoutInCell="1" allowOverlap="1" wp14:anchorId="0AD58FF4" wp14:editId="0AD58FF5">
                <wp:simplePos x="0" y="0"/>
                <wp:positionH relativeFrom="page">
                  <wp:posOffset>263461</wp:posOffset>
                </wp:positionH>
                <wp:positionV relativeFrom="paragraph">
                  <wp:posOffset>216201</wp:posOffset>
                </wp:positionV>
                <wp:extent cx="1413510" cy="1270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87D371" id="Graphic 39" o:spid="_x0000_s1026" style="position:absolute;margin-left:20.75pt;margin-top:17pt;width:111.3pt;height:.1pt;z-index:-15827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0AD58FF6" wp14:editId="0AD58FF7">
                <wp:simplePos x="0" y="0"/>
                <wp:positionH relativeFrom="page">
                  <wp:posOffset>263450</wp:posOffset>
                </wp:positionH>
                <wp:positionV relativeFrom="paragraph">
                  <wp:posOffset>45623</wp:posOffset>
                </wp:positionV>
                <wp:extent cx="1413510" cy="1270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3B2C8B" id="Graphic 40" o:spid="_x0000_s1026" style="position:absolute;margin-left:20.75pt;margin-top:3.6pt;width:111.3pt;height:.1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KcANMn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6"/>
        </w:rPr>
        <w:t>IFN-gamma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6"/>
        </w:rPr>
        <w:t>pathway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Glypican 1 network</w:t>
      </w:r>
    </w:p>
    <w:p w14:paraId="0AD58F5F" w14:textId="77777777" w:rsidR="00E259B9" w:rsidRDefault="00CD74AB">
      <w:pPr>
        <w:pStyle w:val="BodyText"/>
        <w:spacing w:line="247" w:lineRule="auto"/>
        <w:ind w:left="192"/>
      </w:pPr>
      <w:r>
        <w:rPr>
          <w:color w:val="010202"/>
          <w:spacing w:val="-2"/>
        </w:rPr>
        <w:t>PAR1-mediated</w:t>
      </w:r>
      <w:r>
        <w:rPr>
          <w:color w:val="010202"/>
          <w:spacing w:val="-8"/>
        </w:rPr>
        <w:t xml:space="preserve"> </w:t>
      </w:r>
      <w:r>
        <w:rPr>
          <w:color w:val="010202"/>
          <w:spacing w:val="-2"/>
        </w:rPr>
        <w:t>thrombin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events</w:t>
      </w:r>
    </w:p>
    <w:p w14:paraId="0AD58F60" w14:textId="77777777" w:rsidR="00E259B9" w:rsidRDefault="00CD74AB">
      <w:pPr>
        <w:pStyle w:val="BodyText"/>
        <w:spacing w:before="116" w:line="247" w:lineRule="auto"/>
        <w:ind w:left="192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AD58FF8" wp14:editId="0AD58FF9">
                <wp:simplePos x="0" y="0"/>
                <wp:positionH relativeFrom="page">
                  <wp:posOffset>263484</wp:posOffset>
                </wp:positionH>
                <wp:positionV relativeFrom="paragraph">
                  <wp:posOffset>44428</wp:posOffset>
                </wp:positionV>
                <wp:extent cx="1413510" cy="127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260DD" id="Graphic 41" o:spid="_x0000_s1026" style="position:absolute;margin-left:20.75pt;margin-top:3.5pt;width:111.3pt;height:.1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GUipRD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Syndecan-1-mediated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signalling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events</w:t>
      </w:r>
    </w:p>
    <w:p w14:paraId="0AD58F61" w14:textId="77777777" w:rsidR="00E259B9" w:rsidRDefault="00CD74AB">
      <w:pPr>
        <w:spacing w:before="6" w:line="247" w:lineRule="auto"/>
        <w:ind w:left="191" w:right="647"/>
        <w:rPr>
          <w:sz w:val="14"/>
        </w:rPr>
      </w:pPr>
      <w:r>
        <w:br w:type="column"/>
      </w:r>
      <w:r>
        <w:rPr>
          <w:color w:val="010202"/>
          <w:sz w:val="14"/>
        </w:rPr>
        <w:t>EIF4EBP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STAMBP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PE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TGFBR2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IL6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YR6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LGALS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A9; MDK; ABL1; WIF1;</w:t>
      </w:r>
    </w:p>
    <w:p w14:paraId="0AD58F62" w14:textId="77777777" w:rsidR="00E259B9" w:rsidRDefault="00CD74AB">
      <w:pPr>
        <w:spacing w:before="110" w:line="247" w:lineRule="auto"/>
        <w:ind w:left="191" w:right="647"/>
        <w:rPr>
          <w:sz w:val="14"/>
        </w:rPr>
      </w:pPr>
      <w:r>
        <w:rPr>
          <w:color w:val="010202"/>
          <w:sz w:val="14"/>
        </w:rPr>
        <w:t>GDF15; IL6R; FAS; CXCL8; CCL2; AXIN1; MMP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EIF4EBP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STAMBP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PE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TGFBR2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IL6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YR6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LGALS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A9; ABL1; VIM;</w:t>
      </w:r>
    </w:p>
    <w:p w14:paraId="0AD58F63" w14:textId="77777777" w:rsidR="00E259B9" w:rsidRDefault="00E259B9">
      <w:pPr>
        <w:pStyle w:val="BodyText"/>
      </w:pPr>
    </w:p>
    <w:p w14:paraId="0AD58F64" w14:textId="77777777" w:rsidR="00E259B9" w:rsidRDefault="00E259B9">
      <w:pPr>
        <w:pStyle w:val="BodyText"/>
        <w:spacing w:before="141"/>
      </w:pPr>
    </w:p>
    <w:p w14:paraId="0AD58F65" w14:textId="77777777" w:rsidR="00E259B9" w:rsidRDefault="00CD74AB">
      <w:pPr>
        <w:spacing w:line="247" w:lineRule="auto"/>
        <w:ind w:left="191" w:right="1337"/>
        <w:jc w:val="both"/>
        <w:rPr>
          <w:sz w:val="14"/>
        </w:rPr>
      </w:pPr>
      <w:r>
        <w:rPr>
          <w:color w:val="010202"/>
          <w:sz w:val="14"/>
        </w:rPr>
        <w:t>GDF15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IL6R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FAS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XCL8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CCL2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AXIN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MMP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EIF4EBP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STAMBP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PE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TGFBR2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IL6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YR6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LGALS1; CA9; MDK; ABL1;</w:t>
      </w:r>
    </w:p>
    <w:p w14:paraId="0AD58F66" w14:textId="77777777" w:rsidR="00E259B9" w:rsidRDefault="00E259B9">
      <w:pPr>
        <w:pStyle w:val="BodyText"/>
      </w:pPr>
    </w:p>
    <w:p w14:paraId="0AD58F67" w14:textId="77777777" w:rsidR="00E259B9" w:rsidRDefault="00E259B9">
      <w:pPr>
        <w:pStyle w:val="BodyText"/>
      </w:pPr>
    </w:p>
    <w:p w14:paraId="0AD58F68" w14:textId="77777777" w:rsidR="00E259B9" w:rsidRDefault="00E259B9">
      <w:pPr>
        <w:pStyle w:val="BodyText"/>
      </w:pPr>
    </w:p>
    <w:p w14:paraId="0AD58F69" w14:textId="77777777" w:rsidR="00E259B9" w:rsidRDefault="00E259B9">
      <w:pPr>
        <w:pStyle w:val="BodyText"/>
      </w:pPr>
    </w:p>
    <w:p w14:paraId="0AD58F6A" w14:textId="77777777" w:rsidR="00E259B9" w:rsidRDefault="00E259B9">
      <w:pPr>
        <w:pStyle w:val="BodyText"/>
      </w:pPr>
    </w:p>
    <w:p w14:paraId="0AD58F6B" w14:textId="77777777" w:rsidR="00E259B9" w:rsidRDefault="00E259B9">
      <w:pPr>
        <w:pStyle w:val="BodyText"/>
      </w:pPr>
    </w:p>
    <w:p w14:paraId="0AD58F6C" w14:textId="77777777" w:rsidR="00E259B9" w:rsidRDefault="00E259B9">
      <w:pPr>
        <w:pStyle w:val="BodyText"/>
      </w:pPr>
    </w:p>
    <w:p w14:paraId="0AD58F6D" w14:textId="77777777" w:rsidR="00E259B9" w:rsidRDefault="00E259B9">
      <w:pPr>
        <w:pStyle w:val="BodyText"/>
      </w:pPr>
    </w:p>
    <w:p w14:paraId="0AD58F6E" w14:textId="77777777" w:rsidR="00E259B9" w:rsidRDefault="00E259B9">
      <w:pPr>
        <w:pStyle w:val="BodyText"/>
      </w:pPr>
    </w:p>
    <w:p w14:paraId="0AD58F6F" w14:textId="77777777" w:rsidR="00E259B9" w:rsidRDefault="00E259B9">
      <w:pPr>
        <w:pStyle w:val="BodyText"/>
      </w:pPr>
    </w:p>
    <w:p w14:paraId="0AD58F70" w14:textId="77777777" w:rsidR="00E259B9" w:rsidRDefault="00E259B9">
      <w:pPr>
        <w:pStyle w:val="BodyText"/>
      </w:pPr>
    </w:p>
    <w:p w14:paraId="0AD58F71" w14:textId="77777777" w:rsidR="00E259B9" w:rsidRDefault="00E259B9">
      <w:pPr>
        <w:pStyle w:val="BodyText"/>
      </w:pPr>
    </w:p>
    <w:p w14:paraId="0AD58F72" w14:textId="77777777" w:rsidR="00E259B9" w:rsidRDefault="00E259B9">
      <w:pPr>
        <w:pStyle w:val="BodyText"/>
      </w:pPr>
    </w:p>
    <w:p w14:paraId="0AD58F73" w14:textId="77777777" w:rsidR="00E259B9" w:rsidRDefault="00E259B9">
      <w:pPr>
        <w:pStyle w:val="BodyText"/>
      </w:pPr>
    </w:p>
    <w:p w14:paraId="0AD58F74" w14:textId="77777777" w:rsidR="00E259B9" w:rsidRDefault="00E259B9">
      <w:pPr>
        <w:pStyle w:val="BodyText"/>
      </w:pPr>
    </w:p>
    <w:p w14:paraId="0AD58F75" w14:textId="77777777" w:rsidR="00E259B9" w:rsidRDefault="00E259B9">
      <w:pPr>
        <w:pStyle w:val="BodyText"/>
      </w:pPr>
    </w:p>
    <w:p w14:paraId="0AD58F76" w14:textId="77777777" w:rsidR="00E259B9" w:rsidRDefault="00E259B9">
      <w:pPr>
        <w:pStyle w:val="BodyText"/>
      </w:pPr>
    </w:p>
    <w:p w14:paraId="0AD58F77" w14:textId="77777777" w:rsidR="00E259B9" w:rsidRDefault="00E259B9">
      <w:pPr>
        <w:pStyle w:val="BodyText"/>
      </w:pPr>
    </w:p>
    <w:p w14:paraId="0AD58F78" w14:textId="77777777" w:rsidR="00E259B9" w:rsidRDefault="00E259B9">
      <w:pPr>
        <w:pStyle w:val="BodyText"/>
      </w:pPr>
    </w:p>
    <w:p w14:paraId="0AD58F79" w14:textId="77777777" w:rsidR="00E259B9" w:rsidRDefault="00E259B9">
      <w:pPr>
        <w:pStyle w:val="BodyText"/>
      </w:pPr>
    </w:p>
    <w:p w14:paraId="0AD58F7A" w14:textId="77777777" w:rsidR="00E259B9" w:rsidRDefault="00E259B9">
      <w:pPr>
        <w:pStyle w:val="BodyText"/>
      </w:pPr>
    </w:p>
    <w:p w14:paraId="0AD58F7B" w14:textId="77777777" w:rsidR="00E259B9" w:rsidRDefault="00E259B9">
      <w:pPr>
        <w:pStyle w:val="BodyText"/>
      </w:pPr>
    </w:p>
    <w:p w14:paraId="0AD58F7C" w14:textId="77777777" w:rsidR="00E259B9" w:rsidRDefault="00E259B9">
      <w:pPr>
        <w:pStyle w:val="BodyText"/>
      </w:pPr>
    </w:p>
    <w:p w14:paraId="0AD58F7D" w14:textId="77777777" w:rsidR="00E259B9" w:rsidRDefault="00E259B9">
      <w:pPr>
        <w:pStyle w:val="BodyText"/>
      </w:pPr>
    </w:p>
    <w:p w14:paraId="0AD58F7E" w14:textId="77777777" w:rsidR="00E259B9" w:rsidRDefault="00E259B9">
      <w:pPr>
        <w:pStyle w:val="BodyText"/>
      </w:pPr>
    </w:p>
    <w:p w14:paraId="0AD58F7F" w14:textId="77777777" w:rsidR="00E259B9" w:rsidRDefault="00E259B9">
      <w:pPr>
        <w:pStyle w:val="BodyText"/>
      </w:pPr>
    </w:p>
    <w:p w14:paraId="0AD58F80" w14:textId="77777777" w:rsidR="00E259B9" w:rsidRDefault="00E259B9">
      <w:pPr>
        <w:pStyle w:val="BodyText"/>
      </w:pPr>
    </w:p>
    <w:p w14:paraId="0AD58F81" w14:textId="77777777" w:rsidR="00E259B9" w:rsidRDefault="00E259B9">
      <w:pPr>
        <w:pStyle w:val="BodyText"/>
      </w:pPr>
    </w:p>
    <w:p w14:paraId="0AD58F82" w14:textId="77777777" w:rsidR="00E259B9" w:rsidRDefault="00E259B9">
      <w:pPr>
        <w:pStyle w:val="BodyText"/>
      </w:pPr>
    </w:p>
    <w:p w14:paraId="0AD58F83" w14:textId="77777777" w:rsidR="00E259B9" w:rsidRDefault="00E259B9">
      <w:pPr>
        <w:pStyle w:val="BodyText"/>
      </w:pPr>
    </w:p>
    <w:p w14:paraId="0AD58F84" w14:textId="77777777" w:rsidR="00E259B9" w:rsidRDefault="00E259B9">
      <w:pPr>
        <w:pStyle w:val="BodyText"/>
      </w:pPr>
    </w:p>
    <w:p w14:paraId="0AD58F85" w14:textId="77777777" w:rsidR="00E259B9" w:rsidRDefault="00E259B9">
      <w:pPr>
        <w:pStyle w:val="BodyText"/>
      </w:pPr>
    </w:p>
    <w:p w14:paraId="0AD58F86" w14:textId="77777777" w:rsidR="00E259B9" w:rsidRDefault="00E259B9">
      <w:pPr>
        <w:pStyle w:val="BodyText"/>
      </w:pPr>
    </w:p>
    <w:p w14:paraId="0AD58F87" w14:textId="77777777" w:rsidR="00E259B9" w:rsidRDefault="00E259B9">
      <w:pPr>
        <w:pStyle w:val="BodyText"/>
        <w:spacing w:before="18"/>
      </w:pPr>
    </w:p>
    <w:p w14:paraId="0AD58F88" w14:textId="77777777" w:rsidR="00E259B9" w:rsidRDefault="00CD74AB">
      <w:pPr>
        <w:spacing w:line="247" w:lineRule="auto"/>
        <w:ind w:left="192" w:right="1859"/>
        <w:rPr>
          <w:sz w:val="14"/>
        </w:rPr>
      </w:pPr>
      <w:r>
        <w:rPr>
          <w:color w:val="010202"/>
          <w:sz w:val="14"/>
        </w:rPr>
        <w:t>GDF15; IL6R; FAS; CXCL8; CCL2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AXIN1; MMP1; EIF4EBP1; STAMBP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PE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TGFBR2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IL6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YR61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LGALS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A9;</w:t>
      </w:r>
      <w:r>
        <w:rPr>
          <w:color w:val="010202"/>
          <w:spacing w:val="-4"/>
          <w:sz w:val="14"/>
        </w:rPr>
        <w:t xml:space="preserve"> </w:t>
      </w:r>
      <w:r>
        <w:rPr>
          <w:color w:val="010202"/>
          <w:sz w:val="14"/>
        </w:rPr>
        <w:t>ABL1;</w:t>
      </w:r>
    </w:p>
    <w:p w14:paraId="0AD58F89" w14:textId="77777777" w:rsidR="00E259B9" w:rsidRDefault="00E259B9">
      <w:pPr>
        <w:spacing w:line="247" w:lineRule="auto"/>
        <w:rPr>
          <w:sz w:val="14"/>
        </w:rPr>
        <w:sectPr w:rsidR="00E259B9">
          <w:type w:val="continuous"/>
          <w:pgSz w:w="8510" w:h="16840"/>
          <w:pgMar w:top="600" w:right="1275" w:bottom="280" w:left="283" w:header="720" w:footer="720" w:gutter="0"/>
          <w:cols w:num="2" w:space="720" w:equalWidth="0">
            <w:col w:w="2251" w:space="47"/>
            <w:col w:w="4654"/>
          </w:cols>
        </w:sectPr>
      </w:pPr>
    </w:p>
    <w:p w14:paraId="0AD58F8A" w14:textId="77777777" w:rsidR="00E259B9" w:rsidRDefault="00E259B9">
      <w:pPr>
        <w:pStyle w:val="BodyText"/>
        <w:spacing w:before="2"/>
        <w:rPr>
          <w:sz w:val="6"/>
        </w:rPr>
      </w:pPr>
    </w:p>
    <w:p w14:paraId="0AD58F8B" w14:textId="77777777" w:rsidR="00E259B9" w:rsidRDefault="00CD74AB">
      <w:pPr>
        <w:pStyle w:val="BodyText"/>
        <w:spacing w:line="20" w:lineRule="exact"/>
        <w:ind w:left="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AD58FFA" wp14:editId="0AD58FFB">
                <wp:extent cx="3903345" cy="6350"/>
                <wp:effectExtent l="9525" t="0" r="1904" b="3175"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03345" cy="6350"/>
                          <a:chOff x="0" y="0"/>
                          <a:chExt cx="3903345" cy="6350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0" y="3175"/>
                            <a:ext cx="39033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03345">
                                <a:moveTo>
                                  <a:pt x="0" y="0"/>
                                </a:moveTo>
                                <a:lnTo>
                                  <a:pt x="390326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2030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2FAFB8" id="Group 42" o:spid="_x0000_s1026" style="width:307.35pt;height:.5pt;mso-position-horizontal-relative:char;mso-position-vertical-relative:line" coordsize="39033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">
                <v:shape id="Graphic 43" o:spid="_x0000_s1027" style="position:absolute;top:31;width:39033;height:13;visibility:visible;mso-wrap-style:square;v-text-anchor:top" coordsize="39033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" path="m,l3903268,e" filled="f" strokecolor="#020303" strokeweight=".5pt">
                  <v:path arrowok="t"/>
                </v:shape>
                <w10:anchorlock/>
              </v:group>
            </w:pict>
          </mc:Fallback>
        </mc:AlternateContent>
      </w:r>
    </w:p>
    <w:p w14:paraId="0AD58F8C" w14:textId="77777777" w:rsidR="00E259B9" w:rsidRDefault="00E259B9">
      <w:pPr>
        <w:pStyle w:val="BodyText"/>
        <w:spacing w:line="20" w:lineRule="exact"/>
        <w:rPr>
          <w:sz w:val="2"/>
        </w:rPr>
        <w:sectPr w:rsidR="00E259B9">
          <w:type w:val="continuous"/>
          <w:pgSz w:w="8510" w:h="16840"/>
          <w:pgMar w:top="600" w:right="1275" w:bottom="280" w:left="283" w:header="720" w:footer="720" w:gutter="0"/>
          <w:cols w:space="720"/>
        </w:sectPr>
      </w:pPr>
    </w:p>
    <w:p w14:paraId="0AD58F8D" w14:textId="77777777" w:rsidR="00E259B9" w:rsidRDefault="00CD74AB">
      <w:pPr>
        <w:pStyle w:val="BodyText"/>
        <w:spacing w:before="78" w:line="247" w:lineRule="auto"/>
        <w:ind w:left="191" w:right="251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53728" behindDoc="0" locked="0" layoutInCell="1" allowOverlap="1" wp14:anchorId="0AD58FFC" wp14:editId="0AD58FFD">
                <wp:simplePos x="0" y="0"/>
                <wp:positionH relativeFrom="page">
                  <wp:posOffset>263133</wp:posOffset>
                </wp:positionH>
                <wp:positionV relativeFrom="paragraph">
                  <wp:posOffset>20896</wp:posOffset>
                </wp:positionV>
                <wp:extent cx="3903345" cy="1270"/>
                <wp:effectExtent l="0" t="0" r="0" b="0"/>
                <wp:wrapNone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75914" id="Graphic 44" o:spid="_x0000_s1026" style="position:absolute;margin-left:20.7pt;margin-top:1.65pt;width:307.35pt;height:.1pt;z-index:157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bookmarkStart w:id="1" w:name="Supp_Table_2_page_2.pdf"/>
      <w:bookmarkEnd w:id="1"/>
      <w:r>
        <w:rPr>
          <w:color w:val="010202"/>
          <w:spacing w:val="-2"/>
        </w:rPr>
        <w:t>Thrombin/protease-activated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receptor (PAR) pathway</w:t>
      </w:r>
    </w:p>
    <w:p w14:paraId="0AD58F8E" w14:textId="77777777" w:rsidR="00E259B9" w:rsidRDefault="00CD74AB">
      <w:pPr>
        <w:pStyle w:val="BodyText"/>
        <w:spacing w:before="118" w:line="247" w:lineRule="auto"/>
        <w:ind w:left="191" w:right="251"/>
      </w:pP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0AD58FFE" wp14:editId="0AD58FFF">
                <wp:simplePos x="0" y="0"/>
                <wp:positionH relativeFrom="page">
                  <wp:posOffset>263156</wp:posOffset>
                </wp:positionH>
                <wp:positionV relativeFrom="paragraph">
                  <wp:posOffset>45657</wp:posOffset>
                </wp:positionV>
                <wp:extent cx="1413510" cy="1270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27710A" id="Graphic 45" o:spid="_x0000_s1026" style="position:absolute;margin-left:20.7pt;margin-top:3.6pt;width:111.3pt;height:.1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N4iEI/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Plasma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membrane</w:t>
      </w:r>
      <w:r>
        <w:rPr>
          <w:color w:val="010202"/>
          <w:spacing w:val="-4"/>
        </w:rPr>
        <w:t xml:space="preserve"> </w:t>
      </w:r>
      <w:r>
        <w:rPr>
          <w:color w:val="010202"/>
          <w:spacing w:val="-2"/>
        </w:rPr>
        <w:t>estrogen</w:t>
      </w:r>
      <w:r>
        <w:rPr>
          <w:color w:val="010202"/>
          <w:spacing w:val="40"/>
        </w:rPr>
        <w:t xml:space="preserve"> </w:t>
      </w:r>
      <w:r>
        <w:rPr>
          <w:color w:val="010202"/>
        </w:rPr>
        <w:t>receptor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signalling</w:t>
      </w:r>
    </w:p>
    <w:p w14:paraId="0AD58F8F" w14:textId="77777777" w:rsidR="00E259B9" w:rsidRDefault="00CD74AB">
      <w:pPr>
        <w:pStyle w:val="BodyText"/>
        <w:spacing w:before="117" w:line="247" w:lineRule="auto"/>
        <w:ind w:left="191" w:right="251"/>
      </w:pP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0AD59000" wp14:editId="0AD59001">
                <wp:simplePos x="0" y="0"/>
                <wp:positionH relativeFrom="page">
                  <wp:posOffset>263156</wp:posOffset>
                </wp:positionH>
                <wp:positionV relativeFrom="paragraph">
                  <wp:posOffset>45379</wp:posOffset>
                </wp:positionV>
                <wp:extent cx="1413510" cy="1270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4A09FF" id="Graphic 46" o:spid="_x0000_s1026" style="position:absolute;margin-left:20.7pt;margin-top:3.55pt;width:111.3pt;height:.1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IyX/U7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VEGF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and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VEGFR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network</w:t>
      </w:r>
    </w:p>
    <w:p w14:paraId="0AD58F90" w14:textId="77777777" w:rsidR="00E259B9" w:rsidRDefault="00CD74AB">
      <w:pPr>
        <w:pStyle w:val="BodyText"/>
        <w:spacing w:before="118" w:line="247" w:lineRule="auto"/>
        <w:ind w:left="191" w:right="103"/>
      </w:pP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0AD59002" wp14:editId="0AD59003">
                <wp:simplePos x="0" y="0"/>
                <wp:positionH relativeFrom="page">
                  <wp:posOffset>263156</wp:posOffset>
                </wp:positionH>
                <wp:positionV relativeFrom="paragraph">
                  <wp:posOffset>45735</wp:posOffset>
                </wp:positionV>
                <wp:extent cx="1413510" cy="1270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40A68" id="Graphic 47" o:spid="_x0000_s1026" style="position:absolute;margin-left:20.7pt;margin-top:3.6pt;width:111.3pt;height:.1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N4iEI/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Alpha9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beta1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integrin</w:t>
      </w:r>
      <w:r>
        <w:rPr>
          <w:color w:val="010202"/>
          <w:spacing w:val="-10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events</w:t>
      </w:r>
    </w:p>
    <w:p w14:paraId="0AD58F91" w14:textId="77777777" w:rsidR="00E259B9" w:rsidRDefault="00CD74AB">
      <w:pPr>
        <w:pStyle w:val="BodyText"/>
        <w:spacing w:before="118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0AD59004" wp14:editId="0AD59005">
                <wp:simplePos x="0" y="0"/>
                <wp:positionH relativeFrom="page">
                  <wp:posOffset>263145</wp:posOffset>
                </wp:positionH>
                <wp:positionV relativeFrom="paragraph">
                  <wp:posOffset>45457</wp:posOffset>
                </wp:positionV>
                <wp:extent cx="1413510" cy="1270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A01A4" id="Graphic 48" o:spid="_x0000_s1026" style="position:absolute;margin-left:20.7pt;margin-top:3.6pt;width:111.3pt;height:.1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N4iEI/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Endothelins</w:t>
      </w:r>
    </w:p>
    <w:p w14:paraId="0AD58F92" w14:textId="77777777" w:rsidR="00E259B9" w:rsidRDefault="00CD74AB">
      <w:pPr>
        <w:pStyle w:val="BodyText"/>
        <w:spacing w:before="108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0AD59006" wp14:editId="0AD59007">
                <wp:simplePos x="0" y="0"/>
                <wp:positionH relativeFrom="page">
                  <wp:posOffset>263156</wp:posOffset>
                </wp:positionH>
                <wp:positionV relativeFrom="paragraph">
                  <wp:posOffset>38878</wp:posOffset>
                </wp:positionV>
                <wp:extent cx="1413510" cy="1270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8456EB" id="Graphic 49" o:spid="_x0000_s1026" style="position:absolute;margin-left:20.7pt;margin-top:3.05pt;width:111.3pt;height:.1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F946r7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LKB1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signalling</w:t>
      </w:r>
      <w:r>
        <w:rPr>
          <w:color w:val="010202"/>
          <w:spacing w:val="2"/>
        </w:rPr>
        <w:t xml:space="preserve"> </w:t>
      </w:r>
      <w:r>
        <w:rPr>
          <w:color w:val="010202"/>
          <w:spacing w:val="-2"/>
        </w:rPr>
        <w:t>events</w:t>
      </w:r>
    </w:p>
    <w:p w14:paraId="0AD58F93" w14:textId="77777777" w:rsidR="00E259B9" w:rsidRDefault="00CD74AB">
      <w:pPr>
        <w:pStyle w:val="BodyText"/>
        <w:spacing w:before="108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0AD59008" wp14:editId="0AD59009">
                <wp:simplePos x="0" y="0"/>
                <wp:positionH relativeFrom="page">
                  <wp:posOffset>263168</wp:posOffset>
                </wp:positionH>
                <wp:positionV relativeFrom="paragraph">
                  <wp:posOffset>38648</wp:posOffset>
                </wp:positionV>
                <wp:extent cx="1413510" cy="1270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D9C4EF" id="Graphic 50" o:spid="_x0000_s1026" style="position:absolute;margin-left:20.7pt;margin-top:3.05pt;width:111.3pt;height:.1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F946r7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</w:rPr>
        <w:t>ErbB</w:t>
      </w:r>
      <w:r>
        <w:rPr>
          <w:color w:val="010202"/>
          <w:spacing w:val="-9"/>
        </w:rPr>
        <w:t xml:space="preserve"> </w:t>
      </w:r>
      <w:r>
        <w:rPr>
          <w:color w:val="010202"/>
        </w:rPr>
        <w:t>receptor</w:t>
      </w:r>
      <w:r>
        <w:rPr>
          <w:color w:val="010202"/>
          <w:spacing w:val="-9"/>
        </w:rPr>
        <w:t xml:space="preserve"> </w:t>
      </w:r>
      <w:r>
        <w:rPr>
          <w:color w:val="010202"/>
        </w:rPr>
        <w:t>signalling</w:t>
      </w:r>
      <w:r>
        <w:rPr>
          <w:color w:val="010202"/>
          <w:spacing w:val="-9"/>
        </w:rPr>
        <w:t xml:space="preserve"> </w:t>
      </w:r>
      <w:r>
        <w:rPr>
          <w:color w:val="010202"/>
          <w:spacing w:val="-2"/>
        </w:rPr>
        <w:t>network</w:t>
      </w:r>
    </w:p>
    <w:p w14:paraId="0AD58F94" w14:textId="77777777" w:rsidR="00E259B9" w:rsidRDefault="00CD74AB">
      <w:pPr>
        <w:pStyle w:val="BodyText"/>
        <w:spacing w:before="106" w:line="247" w:lineRule="auto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0AD5900A" wp14:editId="0AD5900B">
                <wp:simplePos x="0" y="0"/>
                <wp:positionH relativeFrom="page">
                  <wp:posOffset>263189</wp:posOffset>
                </wp:positionH>
                <wp:positionV relativeFrom="paragraph">
                  <wp:posOffset>38421</wp:posOffset>
                </wp:positionV>
                <wp:extent cx="1413510" cy="1270"/>
                <wp:effectExtent l="0" t="0" r="0" b="0"/>
                <wp:wrapNone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13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13510">
                              <a:moveTo>
                                <a:pt x="0" y="0"/>
                              </a:moveTo>
                              <a:lnTo>
                                <a:pt x="1413192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CF56C7" id="Graphic 51" o:spid="_x0000_s1026" style="position:absolute;margin-left:20.7pt;margin-top:3.05pt;width:111.3pt;height:.1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13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" path="m,l1413192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Sphingosine 1-phosphate (S1P)</w:t>
      </w:r>
      <w:r>
        <w:rPr>
          <w:color w:val="010202"/>
          <w:spacing w:val="40"/>
        </w:rPr>
        <w:t xml:space="preserve"> </w:t>
      </w:r>
      <w:r>
        <w:rPr>
          <w:color w:val="010202"/>
          <w:spacing w:val="-2"/>
        </w:rPr>
        <w:t>pathway</w:t>
      </w:r>
    </w:p>
    <w:p w14:paraId="0AD58F95" w14:textId="77777777" w:rsidR="00E259B9" w:rsidRDefault="00CD74AB">
      <w:pPr>
        <w:pStyle w:val="BodyText"/>
        <w:spacing w:before="119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0AD5900C" wp14:editId="0AD5900D">
                <wp:simplePos x="0" y="0"/>
                <wp:positionH relativeFrom="page">
                  <wp:posOffset>263246</wp:posOffset>
                </wp:positionH>
                <wp:positionV relativeFrom="paragraph">
                  <wp:posOffset>45761</wp:posOffset>
                </wp:positionV>
                <wp:extent cx="3903345" cy="1270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68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8D0C5F" id="Graphic 52" o:spid="_x0000_s1026" style="position:absolute;margin-left:20.75pt;margin-top:3.6pt;width:307.35pt;height:.1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" path="m,l3903268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Alpha6Beta4Integrin</w:t>
      </w:r>
    </w:p>
    <w:p w14:paraId="0AD58F96" w14:textId="77777777" w:rsidR="00E259B9" w:rsidRDefault="00CD74AB">
      <w:pPr>
        <w:pStyle w:val="BodyText"/>
        <w:spacing w:before="107"/>
        <w:ind w:left="191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0AD5900E" wp14:editId="0AD5900F">
                <wp:simplePos x="0" y="0"/>
                <wp:positionH relativeFrom="page">
                  <wp:posOffset>263269</wp:posOffset>
                </wp:positionH>
                <wp:positionV relativeFrom="paragraph">
                  <wp:posOffset>38547</wp:posOffset>
                </wp:positionV>
                <wp:extent cx="3903345" cy="1270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C86DA" id="Graphic 53" o:spid="_x0000_s1026" style="position:absolute;margin-left:20.75pt;margin-top:3.05pt;width:307.35pt;height:.1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0AD59010" wp14:editId="0AD59011">
                <wp:simplePos x="0" y="0"/>
                <wp:positionH relativeFrom="page">
                  <wp:posOffset>263292</wp:posOffset>
                </wp:positionH>
                <wp:positionV relativeFrom="paragraph">
                  <wp:posOffset>209125</wp:posOffset>
                </wp:positionV>
                <wp:extent cx="3903345" cy="1270"/>
                <wp:effectExtent l="0" t="0" r="0" b="0"/>
                <wp:wrapNone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33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03345">
                              <a:moveTo>
                                <a:pt x="0" y="0"/>
                              </a:moveTo>
                              <a:lnTo>
                                <a:pt x="3903281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2030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2DAF3A" id="Graphic 54" o:spid="_x0000_s1026" style="position:absolute;margin-left:20.75pt;margin-top:16.45pt;width:307.35pt;height:.1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9033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" path="m,l3903281,e" filled="f" strokecolor="#020303" strokeweight=".5pt">
                <v:path arrowok="t"/>
                <w10:wrap anchorx="page"/>
              </v:shape>
            </w:pict>
          </mc:Fallback>
        </mc:AlternateContent>
      </w:r>
      <w:r>
        <w:rPr>
          <w:color w:val="010202"/>
          <w:spacing w:val="-2"/>
        </w:rPr>
        <w:t>p63</w:t>
      </w:r>
      <w:r>
        <w:rPr>
          <w:color w:val="010202"/>
          <w:spacing w:val="4"/>
        </w:rPr>
        <w:t xml:space="preserve"> </w:t>
      </w:r>
      <w:r>
        <w:rPr>
          <w:color w:val="010202"/>
          <w:spacing w:val="-2"/>
        </w:rPr>
        <w:t>transcription</w:t>
      </w:r>
      <w:r>
        <w:rPr>
          <w:color w:val="010202"/>
          <w:spacing w:val="5"/>
        </w:rPr>
        <w:t xml:space="preserve"> </w:t>
      </w:r>
      <w:r>
        <w:rPr>
          <w:color w:val="010202"/>
          <w:spacing w:val="-2"/>
        </w:rPr>
        <w:t>factor</w:t>
      </w:r>
      <w:r>
        <w:rPr>
          <w:color w:val="010202"/>
          <w:spacing w:val="4"/>
        </w:rPr>
        <w:t xml:space="preserve"> </w:t>
      </w:r>
      <w:r>
        <w:rPr>
          <w:color w:val="010202"/>
          <w:spacing w:val="-2"/>
        </w:rPr>
        <w:t>network</w:t>
      </w:r>
    </w:p>
    <w:p w14:paraId="0AD58F97" w14:textId="77777777" w:rsidR="00E259B9" w:rsidRDefault="00CD74AB">
      <w:pPr>
        <w:rPr>
          <w:sz w:val="14"/>
        </w:rPr>
      </w:pPr>
      <w:r>
        <w:br w:type="column"/>
      </w:r>
    </w:p>
    <w:p w14:paraId="0AD58F98" w14:textId="77777777" w:rsidR="00E259B9" w:rsidRDefault="00E259B9">
      <w:pPr>
        <w:pStyle w:val="BodyText"/>
      </w:pPr>
    </w:p>
    <w:p w14:paraId="0AD58F99" w14:textId="77777777" w:rsidR="00E259B9" w:rsidRDefault="00E259B9">
      <w:pPr>
        <w:pStyle w:val="BodyText"/>
      </w:pPr>
    </w:p>
    <w:p w14:paraId="0AD58F9A" w14:textId="77777777" w:rsidR="00E259B9" w:rsidRDefault="00E259B9">
      <w:pPr>
        <w:pStyle w:val="BodyText"/>
      </w:pPr>
    </w:p>
    <w:p w14:paraId="0AD58F9B" w14:textId="77777777" w:rsidR="00E259B9" w:rsidRDefault="00E259B9">
      <w:pPr>
        <w:pStyle w:val="BodyText"/>
      </w:pPr>
    </w:p>
    <w:p w14:paraId="0AD58F9C" w14:textId="77777777" w:rsidR="00E259B9" w:rsidRDefault="00E259B9">
      <w:pPr>
        <w:pStyle w:val="BodyText"/>
      </w:pPr>
    </w:p>
    <w:p w14:paraId="0AD58F9D" w14:textId="77777777" w:rsidR="00E259B9" w:rsidRDefault="00E259B9">
      <w:pPr>
        <w:pStyle w:val="BodyText"/>
        <w:spacing w:before="21"/>
      </w:pPr>
    </w:p>
    <w:p w14:paraId="0AD58F9E" w14:textId="77777777" w:rsidR="00E259B9" w:rsidRDefault="00CD74AB">
      <w:pPr>
        <w:spacing w:line="247" w:lineRule="auto"/>
        <w:ind w:left="191" w:right="1859"/>
        <w:rPr>
          <w:sz w:val="14"/>
        </w:rPr>
      </w:pPr>
      <w:r>
        <w:rPr>
          <w:color w:val="010202"/>
          <w:sz w:val="14"/>
        </w:rPr>
        <w:t>GDF15; IL6R; FAS; CXCL8; CCL2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AXIN1; MMP1; EIF4EBP1; STAMBP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PE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TGFBR2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IL6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CYR61;</w:t>
      </w:r>
      <w:r>
        <w:rPr>
          <w:color w:val="010202"/>
          <w:spacing w:val="-9"/>
          <w:sz w:val="14"/>
        </w:rPr>
        <w:t xml:space="preserve"> </w:t>
      </w:r>
      <w:r>
        <w:rPr>
          <w:color w:val="010202"/>
          <w:sz w:val="14"/>
        </w:rPr>
        <w:t>LGALS1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CA9;</w:t>
      </w:r>
      <w:r>
        <w:rPr>
          <w:color w:val="010202"/>
          <w:spacing w:val="-4"/>
          <w:sz w:val="14"/>
        </w:rPr>
        <w:t xml:space="preserve"> </w:t>
      </w:r>
      <w:r>
        <w:rPr>
          <w:color w:val="010202"/>
          <w:sz w:val="14"/>
        </w:rPr>
        <w:t>ABL1;</w:t>
      </w:r>
    </w:p>
    <w:p w14:paraId="0AD58F9F" w14:textId="77777777" w:rsidR="00E259B9" w:rsidRDefault="00E259B9">
      <w:pPr>
        <w:pStyle w:val="BodyText"/>
      </w:pPr>
    </w:p>
    <w:p w14:paraId="0AD58FA0" w14:textId="77777777" w:rsidR="00E259B9" w:rsidRDefault="00E259B9">
      <w:pPr>
        <w:pStyle w:val="BodyText"/>
      </w:pPr>
    </w:p>
    <w:p w14:paraId="0AD58FA1" w14:textId="77777777" w:rsidR="00E259B9" w:rsidRDefault="00E259B9">
      <w:pPr>
        <w:pStyle w:val="BodyText"/>
      </w:pPr>
    </w:p>
    <w:p w14:paraId="0AD58FA2" w14:textId="77777777" w:rsidR="00E259B9" w:rsidRDefault="00E259B9">
      <w:pPr>
        <w:pStyle w:val="BodyText"/>
      </w:pPr>
    </w:p>
    <w:p w14:paraId="0AD58FA3" w14:textId="77777777" w:rsidR="00E259B9" w:rsidRDefault="00E259B9">
      <w:pPr>
        <w:pStyle w:val="BodyText"/>
      </w:pPr>
    </w:p>
    <w:p w14:paraId="0AD58FA4" w14:textId="77777777" w:rsidR="00E259B9" w:rsidRDefault="00E259B9">
      <w:pPr>
        <w:pStyle w:val="BodyText"/>
      </w:pPr>
    </w:p>
    <w:p w14:paraId="0AD58FA5" w14:textId="77777777" w:rsidR="00E259B9" w:rsidRDefault="00E259B9">
      <w:pPr>
        <w:pStyle w:val="BodyText"/>
      </w:pPr>
    </w:p>
    <w:p w14:paraId="0AD58FA6" w14:textId="77777777" w:rsidR="00E259B9" w:rsidRDefault="00E259B9">
      <w:pPr>
        <w:pStyle w:val="BodyText"/>
        <w:spacing w:before="32"/>
      </w:pPr>
    </w:p>
    <w:p w14:paraId="0AD58FA7" w14:textId="77777777" w:rsidR="00E259B9" w:rsidRDefault="00CD74AB">
      <w:pPr>
        <w:spacing w:line="400" w:lineRule="auto"/>
        <w:ind w:left="191" w:right="2725" w:hanging="1"/>
        <w:rPr>
          <w:sz w:val="14"/>
        </w:rPr>
      </w:pPr>
      <w:r>
        <w:rPr>
          <w:color w:val="010202"/>
          <w:sz w:val="14"/>
        </w:rPr>
        <w:t>EIF4EBP1; ABL1; VIM;</w:t>
      </w:r>
      <w:r>
        <w:rPr>
          <w:color w:val="010202"/>
          <w:spacing w:val="40"/>
          <w:sz w:val="14"/>
        </w:rPr>
        <w:t xml:space="preserve"> </w:t>
      </w:r>
      <w:r>
        <w:rPr>
          <w:color w:val="010202"/>
          <w:sz w:val="14"/>
        </w:rPr>
        <w:t>GDF15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FAS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AXIN1;</w:t>
      </w:r>
      <w:r>
        <w:rPr>
          <w:color w:val="010202"/>
          <w:spacing w:val="-10"/>
          <w:sz w:val="14"/>
        </w:rPr>
        <w:t xml:space="preserve"> </w:t>
      </w:r>
      <w:r>
        <w:rPr>
          <w:color w:val="010202"/>
          <w:sz w:val="14"/>
        </w:rPr>
        <w:t>ABL1;</w:t>
      </w:r>
    </w:p>
    <w:sectPr w:rsidR="00E259B9">
      <w:pgSz w:w="8510" w:h="16840"/>
      <w:pgMar w:top="660" w:right="1275" w:bottom="280" w:left="283" w:header="720" w:footer="720" w:gutter="0"/>
      <w:cols w:num="2" w:space="720" w:equalWidth="0">
        <w:col w:w="2230" w:space="69"/>
        <w:col w:w="4653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259B9"/>
    <w:rsid w:val="00350762"/>
    <w:rsid w:val="00CD74AB"/>
    <w:rsid w:val="00E2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8F34"/>
  <w15:docId w15:val="{1EDA11B3-A6A1-4695-BA18-936DC296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117"/>
      <w:ind w:left="467"/>
    </w:pPr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9</Characters>
  <Application>Microsoft Office Word</Application>
  <DocSecurity>4</DocSecurity>
  <Lines>19</Lines>
  <Paragraphs>5</Paragraphs>
  <ScaleCrop>false</ScaleCrop>
  <Company>Swansea University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 Table 2</dc:title>
  <cp:lastModifiedBy>Jason Webber</cp:lastModifiedBy>
  <cp:revision>2</cp:revision>
  <dcterms:created xsi:type="dcterms:W3CDTF">2026-02-17T10:03:00Z</dcterms:created>
  <dcterms:modified xsi:type="dcterms:W3CDTF">2026-02-1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6T00:00:00Z</vt:filetime>
  </property>
  <property fmtid="{D5CDD505-2E9C-101B-9397-08002B2CF9AE}" pid="3" name="Creator">
    <vt:lpwstr>Adobe Illustrator 28.5 (Windows)</vt:lpwstr>
  </property>
  <property fmtid="{D5CDD505-2E9C-101B-9397-08002B2CF9AE}" pid="4" name="LastSaved">
    <vt:filetime>2026-02-17T00:00:00Z</vt:filetime>
  </property>
  <property fmtid="{D5CDD505-2E9C-101B-9397-08002B2CF9AE}" pid="5" name="Producer">
    <vt:lpwstr>Adobe PDF library 17.00</vt:lpwstr>
  </property>
</Properties>
</file>